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A18D8F4">
      <w:pPr>
        <w:pStyle w:val="52"/>
        <w:rPr>
          <w:b w:val="0"/>
        </w:rPr>
      </w:pPr>
      <w:r>
        <w:t>Supplementary Material</w:t>
      </w:r>
    </w:p>
    <w:p w14:paraId="3647F463">
      <w:pPr>
        <w:pStyle w:val="34"/>
        <w:rPr>
          <w:sz w:val="32"/>
          <w:szCs w:val="32"/>
        </w:rPr>
      </w:pPr>
      <w:r>
        <w:rPr>
          <w:sz w:val="32"/>
          <w:szCs w:val="32"/>
        </w:rPr>
        <w:t>Perioperative Skeletal Muscle Mass and Subcutaneous Fat in Colorectal Cancer: A Random-Intercept Cross-Lagged Panel Study</w:t>
      </w:r>
    </w:p>
    <w:p w14:paraId="01775B73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Guanghong Yan</w:t>
      </w:r>
      <w:r>
        <w:rPr>
          <w:b/>
          <w:bCs/>
          <w:vertAlign w:val="superscript"/>
        </w:rPr>
        <w:t>1</w:t>
      </w:r>
      <w:r>
        <w:rPr>
          <w:rFonts w:hint="eastAsia"/>
          <w:b/>
          <w:bCs/>
          <w:vertAlign w:val="superscript"/>
        </w:rPr>
        <w:t>†</w:t>
      </w:r>
      <w:r>
        <w:rPr>
          <w:rFonts w:cs="Times New Roman"/>
          <w:b/>
          <w:szCs w:val="24"/>
        </w:rPr>
        <w:t>, Lizhu Liu</w:t>
      </w:r>
      <w:r>
        <w:rPr>
          <w:b/>
          <w:bCs/>
          <w:vertAlign w:val="superscript"/>
        </w:rPr>
        <w:t>2</w:t>
      </w:r>
      <w:r>
        <w:rPr>
          <w:rFonts w:hint="eastAsia"/>
          <w:b/>
          <w:bCs/>
          <w:vertAlign w:val="superscript"/>
        </w:rPr>
        <w:t>†</w:t>
      </w:r>
      <w:r>
        <w:rPr>
          <w:rFonts w:cs="Times New Roman"/>
          <w:b/>
          <w:szCs w:val="24"/>
        </w:rPr>
        <w:t>, Mengmei Liu</w:t>
      </w:r>
      <w:r>
        <w:rPr>
          <w:rFonts w:hint="eastAsia"/>
          <w:b/>
          <w:bCs/>
          <w:vertAlign w:val="superscript"/>
          <w:lang w:eastAsia="zh-CN"/>
        </w:rPr>
        <w:t>1†</w:t>
      </w:r>
      <w:r>
        <w:rPr>
          <w:rFonts w:cs="Times New Roman"/>
          <w:b/>
          <w:szCs w:val="24"/>
        </w:rPr>
        <w:t>, Xinyue Jiang</w:t>
      </w:r>
      <w:r>
        <w:rPr>
          <w:rFonts w:hint="eastAsia"/>
          <w:b/>
          <w:bCs/>
          <w:vertAlign w:val="superscript"/>
          <w:lang w:eastAsia="zh-CN"/>
        </w:rPr>
        <w:t>3†</w:t>
      </w:r>
      <w:r>
        <w:rPr>
          <w:rFonts w:cs="Times New Roman"/>
          <w:b/>
          <w:szCs w:val="24"/>
        </w:rPr>
        <w:t>, Ping C</w:t>
      </w:r>
      <w:r>
        <w:rPr>
          <w:rFonts w:hint="eastAsia" w:cs="Times New Roman"/>
          <w:b/>
          <w:szCs w:val="24"/>
        </w:rPr>
        <w:t>hen</w:t>
      </w:r>
      <w:r>
        <w:rPr>
          <w:vertAlign w:val="superscript"/>
        </w:rPr>
        <w:t>1</w:t>
      </w:r>
      <w:r>
        <w:rPr>
          <w:rFonts w:cs="Times New Roman"/>
          <w:b/>
          <w:szCs w:val="24"/>
        </w:rPr>
        <w:t>, Min Li</w:t>
      </w:r>
      <w:r>
        <w:rPr>
          <w:vertAlign w:val="superscript"/>
        </w:rPr>
        <w:t>1</w:t>
      </w:r>
      <w:r>
        <w:rPr>
          <w:rFonts w:cs="Times New Roman"/>
          <w:b/>
          <w:szCs w:val="24"/>
        </w:rPr>
        <w:t>, Q</w:t>
      </w:r>
      <w:r>
        <w:rPr>
          <w:rFonts w:hint="eastAsia" w:cs="Times New Roman"/>
          <w:b/>
          <w:szCs w:val="24"/>
        </w:rPr>
        <w:t>ingyan</w:t>
      </w:r>
      <w:r>
        <w:rPr>
          <w:rFonts w:cs="Times New Roman"/>
          <w:b/>
          <w:szCs w:val="24"/>
        </w:rPr>
        <w:t xml:space="preserve"> Ma</w:t>
      </w:r>
      <w:r>
        <w:rPr>
          <w:vertAlign w:val="superscript"/>
        </w:rPr>
        <w:t>1</w:t>
      </w:r>
      <w:r>
        <w:rPr>
          <w:rFonts w:cs="Times New Roman"/>
          <w:b/>
          <w:szCs w:val="24"/>
        </w:rPr>
        <w:t>, Y</w:t>
      </w:r>
      <w:r>
        <w:rPr>
          <w:rFonts w:hint="eastAsia" w:cs="Times New Roman"/>
          <w:b/>
          <w:szCs w:val="24"/>
        </w:rPr>
        <w:t>ani</w:t>
      </w:r>
      <w:r>
        <w:rPr>
          <w:rFonts w:cs="Times New Roman"/>
          <w:b/>
          <w:szCs w:val="24"/>
        </w:rPr>
        <w:t xml:space="preserve"> Li</w:t>
      </w:r>
      <w:r>
        <w:rPr>
          <w:vertAlign w:val="superscript"/>
        </w:rPr>
        <w:t>1</w:t>
      </w:r>
      <w:r>
        <w:rPr>
          <w:rFonts w:cs="Times New Roman"/>
          <w:b/>
          <w:szCs w:val="24"/>
        </w:rPr>
        <w:t>, Sifan Duan</w:t>
      </w:r>
      <w:r>
        <w:rPr>
          <w:vertAlign w:val="superscript"/>
        </w:rPr>
        <w:t>1</w:t>
      </w:r>
      <w:r>
        <w:rPr>
          <w:rFonts w:cs="Times New Roman"/>
          <w:b/>
          <w:szCs w:val="24"/>
        </w:rPr>
        <w:t>, R</w:t>
      </w:r>
      <w:r>
        <w:rPr>
          <w:rFonts w:hint="eastAsia" w:cs="Times New Roman"/>
          <w:b/>
          <w:szCs w:val="24"/>
        </w:rPr>
        <w:t>uimin</w:t>
      </w:r>
      <w:r>
        <w:rPr>
          <w:rFonts w:cs="Times New Roman"/>
          <w:b/>
          <w:szCs w:val="24"/>
        </w:rPr>
        <w:t xml:space="preserve"> You</w:t>
      </w:r>
      <w:r>
        <w:rPr>
          <w:rFonts w:hint="eastAsia"/>
          <w:b/>
          <w:bCs/>
          <w:vertAlign w:val="superscript"/>
          <w:lang w:eastAsia="zh-CN"/>
        </w:rPr>
        <w:t>2</w:t>
      </w:r>
      <w:r>
        <w:rPr>
          <w:rFonts w:cs="Times New Roman"/>
          <w:b/>
          <w:szCs w:val="24"/>
        </w:rPr>
        <w:t>, Yanni Huang</w:t>
      </w:r>
      <w:r>
        <w:rPr>
          <w:rFonts w:hint="eastAsia"/>
          <w:b/>
          <w:bCs/>
          <w:vertAlign w:val="superscript"/>
          <w:lang w:eastAsia="zh-CN"/>
        </w:rPr>
        <w:t>2</w:t>
      </w:r>
      <w:r>
        <w:rPr>
          <w:rFonts w:cs="Times New Roman"/>
          <w:b/>
          <w:bCs/>
          <w:szCs w:val="24"/>
          <w:vertAlign w:val="superscript"/>
        </w:rPr>
        <w:t>*</w:t>
      </w:r>
      <w:r>
        <w:rPr>
          <w:rFonts w:hint="eastAsia" w:cs="Times New Roman"/>
          <w:b/>
          <w:szCs w:val="24"/>
        </w:rPr>
        <w:t>,</w:t>
      </w:r>
      <w:r>
        <w:rPr>
          <w:rFonts w:cs="Times New Roman"/>
          <w:b/>
          <w:szCs w:val="24"/>
        </w:rPr>
        <w:t xml:space="preserve"> Z</w:t>
      </w:r>
      <w:r>
        <w:rPr>
          <w:rFonts w:hint="eastAsia" w:cs="Times New Roman"/>
          <w:b/>
          <w:szCs w:val="24"/>
        </w:rPr>
        <w:t>henhui</w:t>
      </w:r>
      <w:r>
        <w:rPr>
          <w:rFonts w:cs="Times New Roman"/>
          <w:b/>
          <w:szCs w:val="24"/>
        </w:rPr>
        <w:t xml:space="preserve"> Li</w:t>
      </w:r>
      <w:r>
        <w:rPr>
          <w:b/>
          <w:bCs/>
          <w:vertAlign w:val="superscript"/>
        </w:rPr>
        <w:t>2</w:t>
      </w:r>
      <w:r>
        <w:rPr>
          <w:rFonts w:cs="Times New Roman"/>
          <w:b/>
          <w:bCs/>
          <w:szCs w:val="24"/>
          <w:vertAlign w:val="superscript"/>
        </w:rPr>
        <w:t>*</w:t>
      </w:r>
      <w:r>
        <w:rPr>
          <w:rFonts w:cs="Times New Roman"/>
          <w:b/>
          <w:szCs w:val="24"/>
        </w:rPr>
        <w:t>, Dingyun You</w:t>
      </w:r>
      <w:r>
        <w:rPr>
          <w:b/>
          <w:bCs/>
          <w:vertAlign w:val="superscript"/>
        </w:rPr>
        <w:t>1</w:t>
      </w:r>
      <w:r>
        <w:rPr>
          <w:rFonts w:cs="Times New Roman"/>
          <w:b/>
          <w:bCs/>
          <w:szCs w:val="24"/>
          <w:vertAlign w:val="superscript"/>
        </w:rPr>
        <w:t>*</w:t>
      </w:r>
    </w:p>
    <w:p w14:paraId="5AFC0A51">
      <w:pPr>
        <w:spacing w:before="240" w:after="0"/>
        <w:rPr>
          <w:rFonts w:cs="Times New Roman"/>
        </w:rPr>
      </w:pPr>
      <w:r>
        <w:rPr>
          <w:rFonts w:cs="Times New Roman"/>
          <w:b/>
        </w:rPr>
        <w:t xml:space="preserve">* Correspondence: </w:t>
      </w:r>
      <w:r>
        <w:rPr>
          <w:rFonts w:cs="Times New Roman"/>
        </w:rPr>
        <w:t xml:space="preserve">Dingyun You: </w:t>
      </w:r>
      <w:r>
        <w:fldChar w:fldCharType="begin"/>
      </w:r>
      <w:r>
        <w:instrText xml:space="preserve"> HYPERLINK "mailto:youdingyun@kmmu.edu.cn" </w:instrText>
      </w:r>
      <w:r>
        <w:fldChar w:fldCharType="separate"/>
      </w:r>
      <w:r>
        <w:rPr>
          <w:rStyle w:val="28"/>
          <w:rFonts w:cs="Times New Roman"/>
        </w:rPr>
        <w:t>youdingyun@kmmu.edu.cn</w:t>
      </w:r>
      <w:r>
        <w:rPr>
          <w:rStyle w:val="28"/>
          <w:rFonts w:cs="Times New Roman"/>
        </w:rPr>
        <w:fldChar w:fldCharType="end"/>
      </w:r>
      <w:r>
        <w:rPr>
          <w:rFonts w:cs="Times New Roman"/>
          <w:lang w:eastAsia="zh-CN"/>
        </w:rPr>
        <w:t xml:space="preserve">; </w:t>
      </w:r>
      <w:r>
        <w:rPr>
          <w:rFonts w:cs="Times New Roman"/>
        </w:rPr>
        <w:t>Zhenhui Li</w:t>
      </w:r>
      <w:r>
        <w:rPr>
          <w:rFonts w:hint="eastAsia" w:cs="Times New Roman"/>
          <w:lang w:eastAsia="zh-CN"/>
        </w:rPr>
        <w:t>：</w:t>
      </w:r>
      <w:r>
        <w:fldChar w:fldCharType="begin"/>
      </w:r>
      <w:r>
        <w:instrText xml:space="preserve"> HYPERLINK "mailto:lizhenhui621@qq.com" </w:instrText>
      </w:r>
      <w:r>
        <w:fldChar w:fldCharType="separate"/>
      </w:r>
      <w:r>
        <w:rPr>
          <w:rStyle w:val="28"/>
          <w:rFonts w:cs="Times New Roman"/>
        </w:rPr>
        <w:t>lizhenhui621@qq.com</w:t>
      </w:r>
      <w:r>
        <w:rPr>
          <w:rStyle w:val="28"/>
          <w:rFonts w:cs="Times New Roman"/>
        </w:rPr>
        <w:fldChar w:fldCharType="end"/>
      </w:r>
      <w:r>
        <w:rPr>
          <w:rFonts w:cs="Times New Roman"/>
        </w:rPr>
        <w:t>; Yanni Huang</w:t>
      </w:r>
      <w:r>
        <w:rPr>
          <w:rFonts w:hint="eastAsia" w:cs="Times New Roman"/>
          <w:lang w:eastAsia="zh-CN"/>
        </w:rPr>
        <w:t>：</w:t>
      </w:r>
      <w:r>
        <w:rPr>
          <w:rFonts w:cs="Times New Roman"/>
        </w:rPr>
        <w:t>huangyanni@kmmu.edu.cn</w:t>
      </w:r>
    </w:p>
    <w:p w14:paraId="1224A078">
      <w:pPr>
        <w:pStyle w:val="2"/>
      </w:pPr>
      <w:r>
        <w:t>Supplementary Figures and Tables</w:t>
      </w:r>
    </w:p>
    <w:p w14:paraId="222CCEC6">
      <w:pPr>
        <w:pStyle w:val="4"/>
      </w:pPr>
      <w:r>
        <w:t>Supplementary Figures</w:t>
      </w:r>
    </w:p>
    <w:p w14:paraId="5F37C471">
      <w:pPr>
        <w:keepNext/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drawing>
          <wp:inline distT="0" distB="0" distL="114300" distR="114300">
            <wp:extent cx="6202045" cy="3444240"/>
            <wp:effectExtent l="0" t="0" r="20955" b="10160"/>
            <wp:docPr id="6" name="图片 6" descr="adjusted for preoperative primary tumor si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adjusted for preoperative primary tumor site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202045" cy="3444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781623">
      <w:pPr>
        <w:rPr>
          <w:rFonts w:ascii="Times New Roman Regular" w:hAnsi="Times New Roman Regular" w:eastAsia="宋体" w:cs="Times New Roman Regular"/>
          <w:szCs w:val="24"/>
        </w:rPr>
      </w:pPr>
      <w:r>
        <w:rPr>
          <w:rFonts w:ascii="Times New Roman Regular" w:hAnsi="Times New Roman Regular" w:eastAsia="宋体" w:cs="Times New Roman Regular"/>
          <w:bCs/>
          <w:szCs w:val="24"/>
        </w:rPr>
        <w:t>Supplementary Figure 1.</w:t>
      </w:r>
      <w:r>
        <w:rPr>
          <w:rFonts w:ascii="Times New Roman Regular" w:hAnsi="Times New Roman Regular" w:eastAsia="宋体" w:cs="Times New Roman Regular"/>
          <w:szCs w:val="24"/>
        </w:rPr>
        <w:t xml:space="preserve"> Relationship between SMI and SFI analyzed preoperatively, 2 months postoperatively, and 5 months postoperatively using RI-CLPM, adjusted for preoperative primary tumor site. Solid black arrows indicate significant regression weights or correlations, while dashed arrows indicate non-significant parameters (P &gt; 0.05). Standardised estimates are provided. Model χ²/df (1): 8.826 (P = 0.003), CFI: 0.999, TLI: 0.982, RMSEA:</w:t>
      </w:r>
      <w:r>
        <w:rPr>
          <w:rFonts w:ascii="Times New Roman Regular" w:hAnsi="Times New Roman Regular" w:cs="Times New Roman Regular"/>
          <w:szCs w:val="24"/>
        </w:rPr>
        <w:t xml:space="preserve"> </w:t>
      </w:r>
      <w:r>
        <w:rPr>
          <w:rFonts w:ascii="Times New Roman Regular" w:hAnsi="Times New Roman Regular" w:eastAsia="宋体" w:cs="Times New Roman Regular"/>
          <w:szCs w:val="24"/>
        </w:rPr>
        <w:t>0.074 [90% CI: 0.035–0.121], SRMR: 0.015.</w:t>
      </w:r>
    </w:p>
    <w:p w14:paraId="47FCDF76">
      <w:pPr>
        <w:keepNext/>
        <w:rPr>
          <w:rFonts w:cs="Times New Roman"/>
          <w:szCs w:val="24"/>
        </w:rPr>
        <w:sectPr>
          <w:headerReference r:id="rId5" w:type="first"/>
          <w:footerReference r:id="rId6" w:type="default"/>
          <w:headerReference r:id="rId4" w:type="even"/>
          <w:footerReference r:id="rId7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178BD51F">
      <w:pPr>
        <w:pStyle w:val="4"/>
        <w:ind w:left="0" w:firstLine="0"/>
      </w:pPr>
      <w:r>
        <w:t>Supplementary Tables</w:t>
      </w:r>
    </w:p>
    <w:p w14:paraId="288B6E15">
      <w:pPr>
        <w:rPr>
          <w:rFonts w:cs="Times New Roman"/>
        </w:rPr>
      </w:pPr>
      <w:r>
        <w:rPr>
          <w:rFonts w:cs="Times New Roman"/>
        </w:rPr>
        <w:t xml:space="preserve">Supplementary Table </w:t>
      </w:r>
      <w:r>
        <w:rPr>
          <w:rFonts w:hint="eastAsia" w:cs="Times New Roman"/>
          <w:lang w:eastAsia="zh-CN"/>
        </w:rPr>
        <w:t>1</w:t>
      </w:r>
      <w:r>
        <w:rPr>
          <w:rFonts w:cs="Times New Roman"/>
        </w:rPr>
        <w:t>: Comparison of demographic characteristics and variables of interest in included and excluded populations.</w:t>
      </w:r>
    </w:p>
    <w:tbl>
      <w:tblPr>
        <w:tblStyle w:val="20"/>
        <w:tblW w:w="99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2137"/>
        <w:gridCol w:w="1904"/>
        <w:gridCol w:w="1973"/>
        <w:gridCol w:w="864"/>
      </w:tblGrid>
      <w:tr w14:paraId="6A3B8138">
        <w:trPr>
          <w:trHeight w:val="63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noWrap/>
            <w:vAlign w:val="center"/>
          </w:tcPr>
          <w:p w14:paraId="080AE7C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ariable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2569C5E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All Patients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25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 xml:space="preserve"> 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65DB2E1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Ex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11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32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248471D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In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1448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/>
            <w:vAlign w:val="center"/>
          </w:tcPr>
          <w:p w14:paraId="0810092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P value</w:t>
            </w:r>
          </w:p>
        </w:tc>
      </w:tr>
      <w:tr w14:paraId="64FDD4A2">
        <w:trPr>
          <w:trHeight w:val="34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924B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Age (Median, IQR)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61BB5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.00 (51.00, 67.25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C1FE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1.00 (52.00, 69.00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40454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9.00 (51.00, 66.00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E40E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312B5A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D3337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Sex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9B27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1856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6D2E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249FC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70</w:t>
            </w:r>
          </w:p>
        </w:tc>
      </w:tr>
      <w:tr w14:paraId="12DBD3F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235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B23A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87 (42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4C61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00 (44.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F5DA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87 (40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09BE7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95A870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49B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8727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493 (57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BB3D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32 (55.8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3F27E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61 (59.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BB3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B82469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FA70F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Weight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C2C0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.00 (54.00, 67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1541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.00 (53.00, 66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C3F0D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.00 (54.00, 68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C277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01</w:t>
            </w:r>
          </w:p>
        </w:tc>
      </w:tr>
      <w:tr w14:paraId="012BC30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BB4B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Weight change at first postoperative follow-up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B1065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4CBEB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-3.00 (-5.00, 0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3DA2D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C21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16</w:t>
            </w:r>
          </w:p>
        </w:tc>
      </w:tr>
      <w:tr w14:paraId="7BD35ED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6834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BMI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6B4B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.50 (20.76, 24.8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00D9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.33 (20.62, 24.7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65222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.66 (20.76, 25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B3D8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32</w:t>
            </w:r>
          </w:p>
        </w:tc>
      </w:tr>
      <w:tr w14:paraId="2023B8F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79C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Smo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198E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3355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18A8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CC4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178</w:t>
            </w:r>
          </w:p>
        </w:tc>
      </w:tr>
      <w:tr w14:paraId="770A1B8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815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DEDD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41 (24.8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A98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61 (23.0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17A1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80 (26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6E8B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1B8242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EF79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FD24E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912 (7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DDC4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59 (75.8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9784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53 (72.7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07EA6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41765F5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F782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C172C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 (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5CD10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 (1.0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CC9F4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5 (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6A86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D0DE50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3643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Drin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972B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3C32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2B11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0BE3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58</w:t>
            </w:r>
          </w:p>
        </w:tc>
      </w:tr>
      <w:tr w14:paraId="2463ECF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7F4FD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E77A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0671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95 (17.2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F535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82 (19.4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C173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40D5A8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212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B2F78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014 (78.0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F343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06 (80.0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12D59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08 (76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97AE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0841A4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67D00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065D4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9 (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5B61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1 (2.7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8C61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8 (4.0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4198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CB6E21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1AFB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Hyperten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01FE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05DCB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F1C1A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9F2E0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778</w:t>
            </w:r>
          </w:p>
        </w:tc>
      </w:tr>
      <w:tr w14:paraId="2F84A49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C9B1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A6C29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22 (2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49AC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9 (24.6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33E39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43 (23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01E3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526F68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BD32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0813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948 (75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B0DF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48 (74.9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308C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00 (75.9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85A56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703AD0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C3C8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3C178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 (0.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5FB79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 (0.4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2E70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 (0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3518C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D6DA4C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0FA1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Diabetes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5758F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BD07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8766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63818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632</w:t>
            </w:r>
          </w:p>
        </w:tc>
      </w:tr>
      <w:tr w14:paraId="6086B71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887F1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64145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11 (8.1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E690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6 (7.6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0670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5 (8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D021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04C6FC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2C80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6EBF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355 (91.2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A8194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40 (91.8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DFC1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315 (90.8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17776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1BEAA88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9ECF3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4328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4 (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3D98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 (0.5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D2AD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 (0.5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184A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960CE4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FFCD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ECOG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A2932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30B1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FE453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B2BF4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44BE697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6383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72EE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338 (51.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4CF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42 (47.8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52D7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96 (54.9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D2B2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691139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0C75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BDE3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21 (4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8079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20 (45.9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82D7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1 (4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A5AAA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178076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8C3B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A4C0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4 (2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F399F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2 (4.5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7328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 (1.5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A916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29CA82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02FF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 xml:space="preserve">  ≥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BF54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7 (1.8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FCD47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8 (1.5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FE43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9 (2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3367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70684F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BB9DC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 xml:space="preserve">Charlson comorbidity index, (n, %)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45F0A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E3EA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26CD5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9F297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5AC07EC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A25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2E8B1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07 (19.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AE6F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04 (18.0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9C7ED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03 (20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B769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402ACCB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D856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438E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94 (2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6F5D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03 (26.7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930F3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91 (27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BC0C2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6D93FE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850B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BFA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62 (29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F7310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05 (26.9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0C9F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57 (31.5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FC15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442764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5998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069C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59 (17.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6A99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33 (20.5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41B4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6 (15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8744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2C3A76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0667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28F4C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47 (5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43133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0 (7.0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45032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7 (4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7487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C7E46C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A7177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FA18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 (0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453DF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 (0.6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813B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 (0.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C9102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1BC278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DC4C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Primary sit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235AC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ED65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0C09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9083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105</w:t>
            </w:r>
          </w:p>
        </w:tc>
      </w:tr>
      <w:tr w14:paraId="5039A5D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4425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B1486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26 (47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3D15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17 (45.6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F1DCD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09 (48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27B8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1254513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BDAC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Rectu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514E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354 (52.4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FD17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15 (54.3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46DA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39 (51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F267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86BD44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B9F17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Pathological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D30A7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5AAF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D560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DAC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60</w:t>
            </w:r>
          </w:p>
        </w:tc>
      </w:tr>
      <w:tr w14:paraId="51F75EB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B4731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A6DA6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02 (23.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54C5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84 (25.0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1EF5A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18 (21.9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C3FE1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313451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992A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7D154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26 (39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A4EB4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56 (40.2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E2D10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70 (39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9789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007D3C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6B3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3A0A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52 (3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6FCB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92 (34.6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8B37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60 (38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8AD48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D8307E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1F04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umor differentiat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93912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36D1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BE2F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FFE7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44DCD8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32AD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Well+ Moder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1F78F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644 (63.7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03CB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68 (59.0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D575D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76 (67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7B37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EF1302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37FD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DBA72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16 (27.7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A96E4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49 (30.8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82FC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67 (25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C94B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226BC85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0360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6AFA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0 (8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D30B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5 (10.1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3E72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5 (7.2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6AB7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519EC7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1BDF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Histologic typ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0CEE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DEFDB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72D7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590B7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13</w:t>
            </w:r>
          </w:p>
        </w:tc>
      </w:tr>
      <w:tr w14:paraId="4890103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22E7B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E120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429 (94.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D58AC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81 (95.4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3ABD8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348 (93.0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85C2D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7D27DC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CBCA1A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n–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52E6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51 (5.8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A1C89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1 (4.5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97F72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0 (6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F09D6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4B4FAA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F6E6B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BCAC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8EE7D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61221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66617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87</w:t>
            </w:r>
          </w:p>
        </w:tc>
      </w:tr>
      <w:tr w14:paraId="2795445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0A0E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29754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17 (8.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857AA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1 (9.8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BEA87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6 (7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52A51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22AEA08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BB2A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1332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3C5B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10 (18.5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3FA6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67 (18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B33C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363883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1343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4CB4E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760 (6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C6334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63 (67.4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AB023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97 (68.8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7FD6E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2259827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DD0A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016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6 (4.8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242C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8 (4.2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E8D57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8 (5.3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52E64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9B1400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F0A6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6F4FA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FE75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6B433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D339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119</w:t>
            </w:r>
          </w:p>
        </w:tc>
      </w:tr>
      <w:tr w14:paraId="2FB3A35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26FB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B570A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604 (62.1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FFCD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23 (63.8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421E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81 (60.8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51AD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5868C7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E1667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E201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700 (27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244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84 (25.0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9E4F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16 (28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135B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4CBE612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87D8A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84E0C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6 (10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06E0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5 (11.0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B3CF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51 (10.4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FCCB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1D7B0F9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DDA0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Lymph node yield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00F6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1BB8C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8DC79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2F0F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06</w:t>
            </w:r>
          </w:p>
        </w:tc>
      </w:tr>
      <w:tr w14:paraId="561438D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0DBC2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CB702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43 (2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A575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67 (23.5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168AC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6 (19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63DF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24A25E0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5A9E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≥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50C2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037 (78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FA48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65 (76.4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26EA9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72 (80.9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1804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854A41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54F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Lymph vascular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F3FF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156FE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19DF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0D4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701</w:t>
            </w:r>
          </w:p>
        </w:tc>
      </w:tr>
      <w:tr w14:paraId="45687EB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337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EFA1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02 (7.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CCFE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0 (7.9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C05CF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2 (7.7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BEC6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3BFA2F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0EEF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D63E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94 (15.2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FA39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80 (15.9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4852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14 (14.7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49E7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D79960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B4A2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96A8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984 (7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38904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62 (76.1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04393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22 (77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1457C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11AE377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EB30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Perineural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653C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8E37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6B34D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D698B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664</w:t>
            </w:r>
          </w:p>
        </w:tc>
      </w:tr>
      <w:tr w14:paraId="5A4BBBF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2C1E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55D1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9 (2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70E83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 (2.3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A3E6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2 (2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9ECB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5E7EE0F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7D4F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32E65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03 (19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BAADA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9 (20.2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A4E60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74 (18.9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18F51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6E85E9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A839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E6C90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018 (7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BA68C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876 (77.3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52A1B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42 (78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1BF6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6E2445A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C7B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Tumor deposit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D6CB0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76EB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F8094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91A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8E2C68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0E1ED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37F4D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23 (8.6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B9FC8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58 (5.1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1ACE5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65 (11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9E77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D6D9F6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72F9D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1A7C9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2357 (91.3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299B0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074 (94.8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DE312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283 (88.6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CD67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225095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80C9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Adjuvant chemotherap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584AE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3E93C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B7150D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AF679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2D4E926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3CBA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9CF3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464 (56.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E7ABE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82 (42.5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7B34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982 (67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46B1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3F6B879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342E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38D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115 (43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00798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649 (57.3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31FA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66 (32.1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36F2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7DCAA2E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D07E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4887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 (0.0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D4713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1 (0.0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07E3A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B48E79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</w:p>
        </w:tc>
      </w:tr>
      <w:tr w14:paraId="05C9D72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7734B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6EF145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3.58 (38.25, 49.5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AA28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2.36 (37.64, 49.0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AB0E2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4.13 (38.65, 49.7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4AF5E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03</w:t>
            </w:r>
          </w:p>
        </w:tc>
      </w:tr>
      <w:tr w14:paraId="662D00A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E9F7F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9FC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4.08 (38.66, 49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84856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2.37 (38.38, 46.9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FF1CB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4.15 (38.69, 49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FD3D7F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262</w:t>
            </w:r>
          </w:p>
        </w:tc>
      </w:tr>
      <w:tr w14:paraId="2E63902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E3C5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DDA840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5.53 (39.89, 51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C868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3.34 (38.68, 51.7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C207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5.61 (40.03, 5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F0651A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323</w:t>
            </w:r>
          </w:p>
        </w:tc>
      </w:tr>
      <w:tr w14:paraId="446ABAE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D1B3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2A66B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9.67 (26.29, 57.0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B39B3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8.34 (24.65, 55.6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55E53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40.13 (27.95, 57.8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677B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055</w:t>
            </w:r>
          </w:p>
        </w:tc>
      </w:tr>
      <w:tr w14:paraId="1C5E902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14EE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D51C8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6.81 (25.32, 53.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73946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6.38 (22.42, 58.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AD278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6.83 (25.36, 53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D2D5BC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960</w:t>
            </w:r>
          </w:p>
        </w:tc>
      </w:tr>
      <w:tr w14:paraId="32C2455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2CBD4CB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0AF604B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8.77 (27.53, 53.97)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0DCA2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9.36 (24.99, 60.17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3102643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38.74 (27.63, 53.88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0D989CC1">
            <w:pPr>
              <w:spacing w:before="0" w:after="0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/>
              </w:rPr>
              <w:t>0.938</w:t>
            </w:r>
          </w:p>
        </w:tc>
      </w:tr>
    </w:tbl>
    <w:p w14:paraId="19A35205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IQR, interquartile range; BMI, Body Mass Index;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 xml:space="preserve">ECOG, eastern cooperative oncology group;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MI,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sz w:val="20"/>
          <w:szCs w:val="20"/>
        </w:rPr>
        <w:t>keletal muscle index; SFI, subcutaneous fat index; Post, postoperative.</w:t>
      </w:r>
    </w:p>
    <w:p w14:paraId="298E4B28">
      <w:pPr>
        <w:rPr>
          <w:rFonts w:ascii="Times New Roman Regular" w:hAnsi="Times New Roman Regular" w:cs="Times New Roman Regular"/>
          <w:sz w:val="20"/>
          <w:szCs w:val="20"/>
        </w:rPr>
      </w:pPr>
    </w:p>
    <w:p w14:paraId="52E5FFFE">
      <w:pPr>
        <w:rPr>
          <w:rFonts w:ascii="Times New Roman Regular" w:hAnsi="Times New Roman Regular" w:cs="Times New Roman Regular"/>
          <w:sz w:val="20"/>
          <w:szCs w:val="20"/>
        </w:rPr>
      </w:pPr>
    </w:p>
    <w:p w14:paraId="5C9A9188">
      <w:pPr>
        <w:rPr>
          <w:rFonts w:ascii="Times New Roman Regular" w:hAnsi="Times New Roman Regular" w:cs="Times New Roman Regular"/>
          <w:sz w:val="20"/>
          <w:szCs w:val="20"/>
        </w:rPr>
      </w:pPr>
    </w:p>
    <w:p w14:paraId="30CDFB94">
      <w:pPr>
        <w:rPr>
          <w:rFonts w:ascii="Times New Roman Regular" w:hAnsi="Times New Roman Regular" w:cs="Times New Roman Regular"/>
          <w:sz w:val="20"/>
          <w:szCs w:val="20"/>
        </w:rPr>
      </w:pPr>
    </w:p>
    <w:p w14:paraId="69392931">
      <w:pPr>
        <w:rPr>
          <w:rFonts w:ascii="Times New Roman Regular" w:hAnsi="Times New Roman Regular" w:cs="Times New Roman Regular"/>
          <w:sz w:val="20"/>
          <w:szCs w:val="20"/>
        </w:rPr>
      </w:pPr>
    </w:p>
    <w:p w14:paraId="50EE2121">
      <w:pPr>
        <w:rPr>
          <w:rFonts w:ascii="Times New Roman Regular" w:hAnsi="Times New Roman Regular" w:cs="Times New Roman Regular"/>
          <w:sz w:val="20"/>
          <w:szCs w:val="20"/>
        </w:rPr>
      </w:pPr>
    </w:p>
    <w:p w14:paraId="5A79D125">
      <w:pPr>
        <w:rPr>
          <w:rFonts w:ascii="Times New Roman Regular" w:hAnsi="Times New Roman Regular" w:cs="Times New Roman Regular"/>
          <w:sz w:val="20"/>
          <w:szCs w:val="20"/>
        </w:rPr>
      </w:pPr>
    </w:p>
    <w:p w14:paraId="0E595056">
      <w:pPr>
        <w:rPr>
          <w:rFonts w:ascii="Times New Roman Regular" w:hAnsi="Times New Roman Regular" w:cs="Times New Roman Regular"/>
          <w:sz w:val="20"/>
          <w:szCs w:val="20"/>
        </w:rPr>
      </w:pPr>
    </w:p>
    <w:p w14:paraId="136BA932">
      <w:pPr>
        <w:rPr>
          <w:rFonts w:ascii="Times New Roman Regular" w:hAnsi="Times New Roman Regular" w:cs="Times New Roman Regular"/>
          <w:sz w:val="20"/>
          <w:szCs w:val="20"/>
        </w:rPr>
      </w:pPr>
    </w:p>
    <w:p w14:paraId="24468E40">
      <w:pPr>
        <w:rPr>
          <w:rFonts w:ascii="Times New Roman Regular" w:hAnsi="Times New Roman Regular" w:cs="Times New Roman Regular"/>
          <w:sz w:val="20"/>
          <w:szCs w:val="20"/>
        </w:rPr>
      </w:pPr>
    </w:p>
    <w:p w14:paraId="41CBF1BC">
      <w:pPr>
        <w:rPr>
          <w:rFonts w:ascii="Times New Roman Regular" w:hAnsi="Times New Roman Regular" w:cs="Times New Roman Regular"/>
          <w:sz w:val="20"/>
          <w:szCs w:val="20"/>
        </w:rPr>
      </w:pPr>
    </w:p>
    <w:p w14:paraId="480593E3">
      <w:pPr>
        <w:rPr>
          <w:rFonts w:ascii="Times New Roman Regular" w:hAnsi="Times New Roman Regular" w:cs="Times New Roman Regular"/>
          <w:sz w:val="20"/>
          <w:szCs w:val="20"/>
        </w:rPr>
      </w:pPr>
    </w:p>
    <w:p w14:paraId="19073619">
      <w:pPr>
        <w:rPr>
          <w:rFonts w:ascii="Times New Roman Regular" w:hAnsi="Times New Roman Regular" w:cs="Times New Roman Regular"/>
          <w:sz w:val="20"/>
          <w:szCs w:val="20"/>
        </w:rPr>
      </w:pPr>
    </w:p>
    <w:p w14:paraId="44B30D43">
      <w:pPr>
        <w:rPr>
          <w:rFonts w:ascii="Times New Roman Regular" w:hAnsi="Times New Roman Regular" w:cs="Times New Roman Regular"/>
          <w:sz w:val="20"/>
          <w:szCs w:val="20"/>
        </w:rPr>
      </w:pPr>
    </w:p>
    <w:p w14:paraId="24109550">
      <w:pPr>
        <w:rPr>
          <w:rFonts w:ascii="Times New Roman Regular" w:hAnsi="Times New Roman Regular" w:cs="Times New Roman Regular"/>
          <w:sz w:val="20"/>
          <w:szCs w:val="20"/>
        </w:rPr>
      </w:pPr>
    </w:p>
    <w:p w14:paraId="2B3CECF7">
      <w:pPr>
        <w:rPr>
          <w:rFonts w:ascii="Times New Roman Regular" w:hAnsi="Times New Roman Regular" w:cs="Times New Roman Regular"/>
          <w:sz w:val="20"/>
          <w:szCs w:val="20"/>
        </w:rPr>
      </w:pPr>
    </w:p>
    <w:p w14:paraId="5B5B7D78">
      <w:pPr>
        <w:rPr>
          <w:rFonts w:ascii="Times New Roman Regular" w:hAnsi="Times New Roman Regular" w:cs="Times New Roman Regular"/>
          <w:sz w:val="20"/>
          <w:szCs w:val="20"/>
        </w:rPr>
      </w:pPr>
    </w:p>
    <w:p w14:paraId="1B605742">
      <w:pPr>
        <w:rPr>
          <w:rFonts w:cs="Times New Roman"/>
        </w:rPr>
      </w:pPr>
      <w:r>
        <w:rPr>
          <w:rFonts w:cs="Times New Roman"/>
        </w:rPr>
        <w:t xml:space="preserve">Supplementary Table </w:t>
      </w:r>
      <w:r>
        <w:rPr>
          <w:rFonts w:hint="eastAsia" w:cs="Times New Roman"/>
          <w:lang w:eastAsia="zh-CN"/>
        </w:rPr>
        <w:t>2</w:t>
      </w:r>
      <w:r>
        <w:rPr>
          <w:rFonts w:cs="Times New Roman"/>
        </w:rPr>
        <w:t xml:space="preserve">: </w:t>
      </w:r>
      <w:r>
        <w:rPr>
          <w:rFonts w:hint="eastAsia" w:cs="Times New Roman"/>
        </w:rPr>
        <w:t xml:space="preserve">Comparison of demographic characteristics between those who remain in the cohort and those who are lost at </w:t>
      </w:r>
      <w:r>
        <w:rPr>
          <w:rFonts w:cs="Times New Roman"/>
        </w:rPr>
        <w:t>2</w:t>
      </w:r>
      <w:r>
        <w:rPr>
          <w:rFonts w:hint="eastAsia" w:cs="Times New Roman"/>
        </w:rPr>
        <w:t xml:space="preserve"> months postoperatively</w:t>
      </w:r>
      <w:r>
        <w:rPr>
          <w:rFonts w:cs="Times New Roman"/>
        </w:rPr>
        <w:t>.</w:t>
      </w:r>
    </w:p>
    <w:tbl>
      <w:tblPr>
        <w:tblStyle w:val="20"/>
        <w:tblW w:w="99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2137"/>
        <w:gridCol w:w="1904"/>
        <w:gridCol w:w="1973"/>
        <w:gridCol w:w="864"/>
      </w:tblGrid>
      <w:tr w14:paraId="3178DDA1">
        <w:trPr>
          <w:trHeight w:val="63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5A002D9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ariable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53E18638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All Patients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25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0DE6EB1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Ex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1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89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6ED47AA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In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1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291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68737C6A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</w:p>
        </w:tc>
      </w:tr>
      <w:tr w14:paraId="30A914CE">
        <w:trPr>
          <w:trHeight w:val="34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B2B4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ge (Median, IQR)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1808B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4.00, 67.00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12A6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3.00, 66.00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A9B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4.00, 68.00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F04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3F6564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FE9F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ex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0EAA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D41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5004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98E0D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42</w:t>
            </w:r>
          </w:p>
        </w:tc>
      </w:tr>
      <w:tr w14:paraId="4D49CFE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724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830C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87 (42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8EA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2 (43.6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9441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5 (40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6B99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B3AC35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8F3A2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67623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93 (57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2FEC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27 (56.4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8D71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66 (59.3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4AB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243E2E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4BB9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ight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C974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1.00, 67.2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50E7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00 (52.00, 69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976A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.00 (50.00, 66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D9A2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72DF519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A583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ight change at first postoperative follow-up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D148E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E706F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0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01D5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7C9A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3</w:t>
            </w:r>
          </w:p>
        </w:tc>
      </w:tr>
      <w:tr w14:paraId="6305CB9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A3D4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BMI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D15B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50 (20.76, 24.8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720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34 (20.61, 24.6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EE36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68 (20.76, 25.1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68E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4</w:t>
            </w:r>
          </w:p>
        </w:tc>
      </w:tr>
      <w:tr w14:paraId="677ADC4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0732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mo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EF0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BF85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7E97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85B4E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33</w:t>
            </w:r>
          </w:p>
        </w:tc>
      </w:tr>
      <w:tr w14:paraId="45E77F4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2B85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469B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41 (24.8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D4CCB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2 (22.6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F356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9 (27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029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D7A767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9C26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378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12 (7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D36E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2 (76.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DB5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30 (72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6360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610EE2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0DF2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3DE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 (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460E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 (1.1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7A97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 (0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4C8ED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1DBC97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D276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Drin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DA7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7D21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74121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E6EB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24</w:t>
            </w:r>
          </w:p>
        </w:tc>
      </w:tr>
      <w:tr w14:paraId="4430DCC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CDDF6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0838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3B2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0 (17.0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986A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7 (19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7E9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76B7B5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250F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85C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14 (78.0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50257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33 (80.1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923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1 (75.9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98F7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0CB1A6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870D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BD71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9 (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B13D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 (2.7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D4B6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3 (4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6265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D4A3EF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1DA1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Hyperten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835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CB3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C1BC1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92E1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669</w:t>
            </w:r>
          </w:p>
        </w:tc>
      </w:tr>
      <w:tr w14:paraId="408C9C6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40F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EA57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22 (2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6B0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17 (24.5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6C7F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5 (23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EAA6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0D0B72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9A2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E53E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48 (75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85DC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66 (74.9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745F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2 (76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2CA8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FBC48D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FDED1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E3A48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 (0.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AEB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 (0.4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C1D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 (0.3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039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FAD0F4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3BF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Diabetes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60673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5A0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D1B6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5652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566</w:t>
            </w:r>
          </w:p>
        </w:tc>
      </w:tr>
      <w:tr w14:paraId="7F355F1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F1AD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26597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1 (8.1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3FC1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 (7.6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A8C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3 (8.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4F2B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D16A69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E86C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506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55 (91.2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566D2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84 (91.8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5523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71 (90.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510AC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2CF72B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1E133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91C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 (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2B8C9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0.5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E7D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0.5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A3F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B4C57A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0DA5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ECOG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5A2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793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55E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39F8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9D9251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ACE4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26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38 (51.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92CE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9 (48.0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9BA01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9 (55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59387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2B2B05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00193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F93CA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1 (4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944E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3 (46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581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8 (40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862E8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8F8F1D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3597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2BE0A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4 (2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555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8 (4.5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962B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 (1.2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0D30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C5E985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352E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  ≥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104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 (1.8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790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 (1.4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C5ED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 (2.1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034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1CA1E6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20E2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Charlson comorbidity index, (n, %)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866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F311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E02E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6F52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6CB137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D51D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ACCF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7 (19.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D65B2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7 (17.6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72BF5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0 (21.6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2D8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B6FD40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275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F81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4 (2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E2509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8 (27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3B2E4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6 (26.8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6AA60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9047F2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5CB97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0018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62 (29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B5EC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50 (27.1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489C2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12 (31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9C52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0B3463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00C5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3606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9 (17.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92ED3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6 (20.6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38F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3 (14.9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4D7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060E62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5EC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5FE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7 (5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8B27B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0 (6.9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FAF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7 (4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BBDE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7BB121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AA94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D14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0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2B3D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 (0.6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D181E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 (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02EA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FF23A7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2FD9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rimary sit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650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9312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4E79E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6A41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5</w:t>
            </w:r>
          </w:p>
        </w:tc>
      </w:tr>
      <w:tr w14:paraId="11D9A7A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A73FF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0EC6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26 (47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931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76 (44.6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BF4E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50 (50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EFD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EA2138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01A29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ectu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C724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54 (52.4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BF76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3 (55.3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903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41 (49.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B9F7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953189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47784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athological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F9C96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AFAA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CA5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8FF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5D67D85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393F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AFC07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2 (23.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7AA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5 (26.7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DCF04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7 (19.9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A4CF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6B0AB6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E41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30A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26 (39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AFC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5 (39.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C646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1 (40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8829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8251CA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B3EB8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1DF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2 (3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C96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9 (34.0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4BF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13 (39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5B3C4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0A06BE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8315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umor differentiat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9C3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176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5A9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310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55CF8F4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7C70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ll+ Moder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BDA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44 (63.7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E966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70 (59.7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8CD4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74 (67.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C6199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20B201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8EBE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3E53C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6 (27.7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1043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8 (30.1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AB5C5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8 (25.4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15A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9D7C7A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A662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8D93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0 (8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54EB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1 (10.1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46DD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9 (6.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32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94707F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3E4C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Histologic typ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3D8C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339B8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36A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7CA1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1</w:t>
            </w:r>
          </w:p>
        </w:tc>
      </w:tr>
      <w:tr w14:paraId="3BC91B7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A25EA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5D540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29 (94.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E72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33 (95.6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CDAA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96 (92.6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BF9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518C93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02AA1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n–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E040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1 (5.8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126D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 (4.3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444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 (7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04F4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7948B9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B9BB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C1B4C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41862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C40E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6CB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1</w:t>
            </w:r>
          </w:p>
        </w:tc>
      </w:tr>
      <w:tr w14:paraId="715C621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D45A0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24F6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7 (8.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E6B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5 (10.4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60E5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2 (6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D0AB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87E654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B0AA9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498D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A820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8 (19.2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50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9 (17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BE3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DECDEF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0CED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B7A0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60 (6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51E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0 (65.9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8864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10 (70.4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C439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D6780F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2004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22C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6 (4.8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9F4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 (4.3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4FA4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 (5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2684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0D8EF6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BC319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86C7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3648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82A2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9561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13</w:t>
            </w:r>
          </w:p>
        </w:tc>
      </w:tr>
      <w:tr w14:paraId="445B1A8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4DCC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772F3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04 (62.1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5A28C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33 (64.6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C39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71 (59.7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8D6B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3598B3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5A2E7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76D6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0 (27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D01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17 (24.5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BC99D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3 (29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66FF3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048AE9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8E1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3A9D2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6 (10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AD00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9 (10.7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A1AE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7 (10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70B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FD1367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DB0AA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Lymph node yield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F483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34E3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D3A3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1F822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19</w:t>
            </w:r>
          </w:p>
        </w:tc>
      </w:tr>
      <w:tr w14:paraId="5BDAE19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30DB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72F4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43 (2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CAD7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6 (22.9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689F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7 (19.1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24A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8E6C47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4775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≥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8444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37 (78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BFF32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3 (77.0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DF91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44 (80.8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DC06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3BC321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CFA4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Lymph vascular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E959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5549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5C0E7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38F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38</w:t>
            </w:r>
          </w:p>
        </w:tc>
      </w:tr>
      <w:tr w14:paraId="4C38E72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D99482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2333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2 (7.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7665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 (7.7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EF7D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2 (7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6F8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E677F1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41C6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D2B0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4 (15.2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7E30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0 (15.5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2CCA8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4 (15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6247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3960E3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4912B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C1EE5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84 (7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18A0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9 (76.7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77E84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5 (77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6FA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606457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C59E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erineural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0D6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41C87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B467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E2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59</w:t>
            </w:r>
          </w:p>
        </w:tc>
      </w:tr>
      <w:tr w14:paraId="1635BF9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45C71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7B56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 (2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AAE6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 (2.2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68C2F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 (2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0D88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C57AF7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4C3BA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57A4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3 (19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1E3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4 (19.7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36EA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9 (19.2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C889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1D885E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2F90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47DC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18 (7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DB6B9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6 (78.0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BC20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12 (78.3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2E3C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DDBB9E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54568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umor deposit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948ED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963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B8FC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B459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7F0511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7CABA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A92C6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3 (8.6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9DF7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 (5.3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9E7C9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4 (1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DCA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A41061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3152E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303FE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57 (91.3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116C7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20 (94.6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B1DB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37 (88.0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300BC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4409A1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3AC0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djuvant chemotherap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B2BD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D79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F8056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4A3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748C8E8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3BDD7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76D35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64 (56.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7BD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46 (42.3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AD73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18 (71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3014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92019B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6098C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9149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15 (43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8427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42 (57.5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BC0D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73 (28.8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1246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C946A0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6E14">
            <w:pPr>
              <w:spacing w:before="0" w:after="0"/>
              <w:ind w:firstLine="200" w:firstLineChars="10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F3F03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0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3976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0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3CB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0742A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3662E7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4E104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2939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58 (38.25, 49.5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1AFA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2.53 (37.65, 48.9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3CA5D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9 (38.73, 49.9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B3BCF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1</w:t>
            </w:r>
          </w:p>
        </w:tc>
      </w:tr>
      <w:tr w14:paraId="7B92515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9566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41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08 (38.66, 49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1FD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2.37 (38.38, 46.9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657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5 (38.69, 49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B0B16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262</w:t>
            </w:r>
          </w:p>
        </w:tc>
      </w:tr>
      <w:tr w14:paraId="3A32755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AAA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M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CB56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53 (39.89, 51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99401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68 (39.04, 50.2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C60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74 (40.00, 51.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5DB6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70</w:t>
            </w:r>
          </w:p>
        </w:tc>
      </w:tr>
      <w:tr w14:paraId="350C48B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F361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449E3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67 (26.29, 57.0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767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54 (24.88, 55.5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57FD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21 (28.30, 58.5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C6AD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29</w:t>
            </w:r>
          </w:p>
        </w:tc>
      </w:tr>
      <w:tr w14:paraId="67F9EDD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ECE4E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D4B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81 (25.32, 53.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61933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38 (22.42, 58.1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8C71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83 (25.36, 53.0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ACD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60</w:t>
            </w:r>
          </w:p>
        </w:tc>
      </w:tr>
      <w:tr w14:paraId="1AD9FE8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A269484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SF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351C815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77 (27.53, 53.97)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19BBEE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66 (27.83, 54.59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6EF76F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78 (27.53, 53.81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258C85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24</w:t>
            </w:r>
          </w:p>
        </w:tc>
      </w:tr>
    </w:tbl>
    <w:p w14:paraId="38052AC0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IQR, interquartile range; BMI, Body Mass Index;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 xml:space="preserve">ECOG, eastern cooperative oncology group;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MI,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sz w:val="20"/>
          <w:szCs w:val="20"/>
        </w:rPr>
        <w:t>keletal muscle index; SFI, subcutaneous fat index; Post, postoperative.</w:t>
      </w:r>
    </w:p>
    <w:p w14:paraId="4724E980">
      <w:pPr>
        <w:rPr>
          <w:rFonts w:cs="Times New Roman"/>
        </w:rPr>
      </w:pPr>
    </w:p>
    <w:p w14:paraId="6E1EAF96">
      <w:pPr>
        <w:rPr>
          <w:rFonts w:cs="Times New Roman"/>
        </w:rPr>
      </w:pPr>
    </w:p>
    <w:p w14:paraId="2A42F066">
      <w:pPr>
        <w:rPr>
          <w:rFonts w:cs="Times New Roman"/>
        </w:rPr>
      </w:pPr>
    </w:p>
    <w:p w14:paraId="650D49E6">
      <w:pPr>
        <w:rPr>
          <w:rFonts w:cs="Times New Roman"/>
        </w:rPr>
      </w:pPr>
    </w:p>
    <w:p w14:paraId="49D8FC62">
      <w:pPr>
        <w:rPr>
          <w:rFonts w:cs="Times New Roman"/>
        </w:rPr>
      </w:pPr>
    </w:p>
    <w:p w14:paraId="245710CC">
      <w:pPr>
        <w:rPr>
          <w:rFonts w:cs="Times New Roman"/>
        </w:rPr>
      </w:pPr>
    </w:p>
    <w:p w14:paraId="3B2C29BE">
      <w:pPr>
        <w:rPr>
          <w:rFonts w:cs="Times New Roman"/>
        </w:rPr>
      </w:pPr>
    </w:p>
    <w:p w14:paraId="284A2A61">
      <w:pPr>
        <w:rPr>
          <w:rFonts w:cs="Times New Roman"/>
        </w:rPr>
      </w:pPr>
    </w:p>
    <w:p w14:paraId="4048823C">
      <w:pPr>
        <w:rPr>
          <w:rFonts w:cs="Times New Roman"/>
        </w:rPr>
      </w:pPr>
    </w:p>
    <w:p w14:paraId="38B91E13">
      <w:pPr>
        <w:rPr>
          <w:rFonts w:cs="Times New Roman"/>
        </w:rPr>
      </w:pPr>
    </w:p>
    <w:p w14:paraId="30C3966B">
      <w:pPr>
        <w:rPr>
          <w:rFonts w:cs="Times New Roman"/>
        </w:rPr>
      </w:pPr>
    </w:p>
    <w:p w14:paraId="5A6E66B4">
      <w:pPr>
        <w:rPr>
          <w:rFonts w:cs="Times New Roman"/>
        </w:rPr>
      </w:pPr>
    </w:p>
    <w:p w14:paraId="5866ED71">
      <w:pPr>
        <w:rPr>
          <w:rFonts w:cs="Times New Roman"/>
        </w:rPr>
      </w:pPr>
    </w:p>
    <w:p w14:paraId="7FAFF106">
      <w:pPr>
        <w:rPr>
          <w:rFonts w:cs="Times New Roman"/>
        </w:rPr>
      </w:pPr>
    </w:p>
    <w:p w14:paraId="1BBE5F61">
      <w:pPr>
        <w:rPr>
          <w:rFonts w:cs="Times New Roman"/>
        </w:rPr>
      </w:pPr>
    </w:p>
    <w:p w14:paraId="715DCACD">
      <w:pPr>
        <w:rPr>
          <w:rFonts w:cs="Times New Roman"/>
        </w:rPr>
      </w:pPr>
    </w:p>
    <w:p w14:paraId="363A0E03">
      <w:pPr>
        <w:rPr>
          <w:rFonts w:cs="Times New Roman"/>
        </w:rPr>
      </w:pPr>
    </w:p>
    <w:p w14:paraId="6C386686">
      <w:pPr>
        <w:rPr>
          <w:rFonts w:cs="Times New Roman"/>
        </w:rPr>
      </w:pPr>
      <w:r>
        <w:rPr>
          <w:rFonts w:cs="Times New Roman"/>
        </w:rPr>
        <w:t xml:space="preserve">Supplementary Table </w:t>
      </w:r>
      <w:r>
        <w:rPr>
          <w:rFonts w:hint="eastAsia" w:cs="Times New Roman"/>
          <w:lang w:eastAsia="zh-CN"/>
        </w:rPr>
        <w:t>3</w:t>
      </w:r>
      <w:r>
        <w:rPr>
          <w:rFonts w:cs="Times New Roman"/>
        </w:rPr>
        <w:t xml:space="preserve">: </w:t>
      </w:r>
      <w:r>
        <w:rPr>
          <w:rFonts w:hint="eastAsia" w:cs="Times New Roman"/>
        </w:rPr>
        <w:t>Comparison of demographic characteristics between those who remain in the cohort and those who are lost at 5 months postoperatively</w:t>
      </w:r>
      <w:r>
        <w:rPr>
          <w:rFonts w:cs="Times New Roman"/>
        </w:rPr>
        <w:t>.</w:t>
      </w:r>
    </w:p>
    <w:tbl>
      <w:tblPr>
        <w:tblStyle w:val="20"/>
        <w:tblW w:w="998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2137"/>
        <w:gridCol w:w="1904"/>
        <w:gridCol w:w="1973"/>
        <w:gridCol w:w="864"/>
      </w:tblGrid>
      <w:tr w14:paraId="3C81C7A4">
        <w:trPr>
          <w:trHeight w:val="63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4AC20FED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ariable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11E9CAA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All Patients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25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80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 xml:space="preserve"> 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510FE3B9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Ex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(n = 1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647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69A00A7E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Included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br w:type="textWrapping"/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 xml:space="preserve">(n = 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933</w:t>
            </w: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EEECE1" w:themeFill="background2"/>
            <w:vAlign w:val="center"/>
          </w:tcPr>
          <w:p w14:paraId="3BBF7F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</w:p>
        </w:tc>
      </w:tr>
      <w:tr w14:paraId="688498C2">
        <w:trPr>
          <w:trHeight w:val="340" w:hRule="atLeast"/>
          <w:jc w:val="center"/>
        </w:trPr>
        <w:tc>
          <w:tcPr>
            <w:tcW w:w="3110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4AF0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ge (Median, IQR)</w:t>
            </w:r>
          </w:p>
        </w:tc>
        <w:tc>
          <w:tcPr>
            <w:tcW w:w="2137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4C62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1.00, 67.25)</w:t>
            </w:r>
          </w:p>
        </w:tc>
        <w:tc>
          <w:tcPr>
            <w:tcW w:w="190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73A38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00 (52.00, 68.00)</w:t>
            </w:r>
          </w:p>
        </w:tc>
        <w:tc>
          <w:tcPr>
            <w:tcW w:w="1973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644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.00 (50.00, 65.00)</w:t>
            </w:r>
          </w:p>
        </w:tc>
        <w:tc>
          <w:tcPr>
            <w:tcW w:w="864" w:type="dxa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88C1E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7D98C72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527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ex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4E3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43D2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2117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6609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34</w:t>
            </w:r>
          </w:p>
        </w:tc>
      </w:tr>
      <w:tr w14:paraId="69DE464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D2A90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Fe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F6B8D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87 (42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E0AD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20 (43.7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2A1C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7 (39.3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67B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724256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B4806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Mal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6B8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93 (57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02C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27 (56.2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EAF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6 (60.6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2FE9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E487B8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BC9E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ight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E0C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4.00, 67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76F7D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3.00, 66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EE94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5.00, 68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7C0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4FDF786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8B8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ight change at first postoperative follow-up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CFF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0C33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0.0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2A46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 -1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16A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55</w:t>
            </w:r>
          </w:p>
        </w:tc>
      </w:tr>
      <w:tr w14:paraId="592DE01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1ADA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BMI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2C7F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50 (20.76, 24.8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136E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43 (20.70, 24.7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771E6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66 (20.76, 25.1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D700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44</w:t>
            </w:r>
          </w:p>
        </w:tc>
      </w:tr>
      <w:tr w14:paraId="43CEC06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A98D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mo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72D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1DF2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E6D4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69F4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236</w:t>
            </w:r>
          </w:p>
        </w:tc>
      </w:tr>
      <w:tr w14:paraId="19A7023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94993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4871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41 (24.8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41D6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5 (23.9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C92CA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6 (26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333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34E517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D8B9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B016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12 (7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56BB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32 (74.8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6C0B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80 (72.8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CA4E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060CE3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8E4A7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8B6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 (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B2E5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 (1.2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C86C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0.7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A96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70E30C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3C3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Drinking histor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FF4C2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1A5C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2C21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EC01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14</w:t>
            </w:r>
          </w:p>
        </w:tc>
      </w:tr>
      <w:tr w14:paraId="049541D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2F0B4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89072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339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2 (17.7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27A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5 (19.8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876E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5A9390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B7E2A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F3FFC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14 (78.0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A84C2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97 (78.7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7DA2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7 (76.8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71CC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2AA5DF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FE40FA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0F72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9 (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A7092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8 (3.5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1834A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1 (3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A7D53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BB7F7F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3AA2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Hyperten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3FA8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DFA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C56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2C1F4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61</w:t>
            </w:r>
          </w:p>
        </w:tc>
      </w:tr>
      <w:tr w14:paraId="2E795A6E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B0F2DC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1AE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22 (24.1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7E8F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4 (24.5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5DCA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8 (23.3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395B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17867C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F08A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AB3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48 (75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DD92A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35 (74.9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4F085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3 (76.4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FA5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890166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252EE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41D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 (0.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18F0D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 (0.4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DB66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 (0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EEADD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385D35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84C9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Diabetes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5E97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E597E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26E4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4DC4D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504</w:t>
            </w:r>
          </w:p>
        </w:tc>
      </w:tr>
      <w:tr w14:paraId="3959E05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528C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0A9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1 (8.1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65D7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6 (8.2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A48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5 (8.0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5E9A8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F15B52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03A27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C3CE1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55 (91.2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C760F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00 (91.0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DEC3A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5 (91.6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05EB0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4E15D0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2B3A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E21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 (0.5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C2F0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0.6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80524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 (0.3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E15E0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9FE840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D21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ECOG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BEB2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623B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5411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399B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8</w:t>
            </w:r>
          </w:p>
        </w:tc>
      </w:tr>
      <w:tr w14:paraId="2FEE5BD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40B4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8E280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38 (51.8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A23C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30 (50.3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E6D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8 (54.4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F6D8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F4BF06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4708D8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2B45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1 (43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0F487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27 (44.1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5C93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4 (42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59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F20B65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347B0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F1E6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4 (2.8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F0C7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 (3.6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2E488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 (1.5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A0992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E2BDCD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69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  ≥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D170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 (1.8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7BB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 (1.8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223BA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 (1.8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788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B8A3C3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3CC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Charlson comorbidity index, (n, %) 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7D54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DF2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EC3AB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9462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3B41953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5EE3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F95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7 (19.6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1AFC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0 (18.2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9253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7 (22.1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98F0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1D85C20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05DCF5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A80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4 (2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115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2 (26.2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E4F1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2 (28.0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3DC5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9F590B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2F763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E980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62 (29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032C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68 (28.4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C984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4 (3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E7AD7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1A25A5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E3743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5B03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9 (17.7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9A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6 (19.7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3DEE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3 (14.2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2EE0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B7769A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150C5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≥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3444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7 (5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3F24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1 (6.7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5671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 (3.8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5665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A7E111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CC2AB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5115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0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6C3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 (0.6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90DC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60BE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7FDD82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34B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rimary sit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4988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E39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CF5A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CD2B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85</w:t>
            </w:r>
          </w:p>
        </w:tc>
      </w:tr>
      <w:tr w14:paraId="7B38622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B2218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Colo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37D4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26 (47.5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D48E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66 (46.5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6BCCF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60 (49.3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A230D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B89C62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1B296C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ectum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0DC6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54 (52.4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E3BF1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81 (53.4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26E2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3 (50.7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CFCA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882EC5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2A2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athological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A793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D828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87AE1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5B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1AE444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13DF7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A2F2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2 (23.3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37C3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5 (26.4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58D10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7 (17.9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57D5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BD86D2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DB16D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CA2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26 (39.7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E64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42 (38.9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E798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4 (41.1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DCDB5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697AA6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0605C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III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DD988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2 (3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1CE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70 (34.6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C66C4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2 (40.9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3587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2B1448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BED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umor differentiat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55B8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9635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4751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BF13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6</w:t>
            </w:r>
          </w:p>
        </w:tc>
      </w:tr>
      <w:tr w14:paraId="7F083A4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2425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Well+ Moder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3A7A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44 (63.7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70EF2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21 (61.9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934E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23 (66.7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49ECA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5070E0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827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oo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8922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6 (27.7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F800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66 (28.2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EBFD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0 (26.8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82691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50DD06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E28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7314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0 (8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E39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0 (9.7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2A5D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 (6.4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07B7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EE793E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124D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Histologic typ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EFE8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AA377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1E06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680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3</w:t>
            </w:r>
          </w:p>
        </w:tc>
      </w:tr>
      <w:tr w14:paraId="43D344B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212E8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3C303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29 (94.1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1270F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68 (95.2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49C6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61 (92.2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1122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CCFAFE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0817E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n–Mucinous typ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484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1 (5.8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ED4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9 (4.8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185D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2 (7.7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B7374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26428C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EAF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2D3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DB4F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9607B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308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683823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C8759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6138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7 (8.4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B7BD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7 (10.1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55CB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 (5.3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F18B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3FCC4A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7DB63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1849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7 (18.4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C9440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4 (19.6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318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3 (16.4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2232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6314F4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0C156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3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D5E07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60 (6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107E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82 (65.7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A71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78 (72.6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6087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181CDE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B5D5D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4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F99B5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6 (4.8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C846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4 (4.4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50C7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 (5.57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142F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2BC226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24A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 stage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D1A8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8F756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989C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7AD9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15</w:t>
            </w:r>
          </w:p>
        </w:tc>
      </w:tr>
      <w:tr w14:paraId="6ADC962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16087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0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60E6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04 (62.1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662D6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57 (64.1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7C5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47 (58.6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28B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B536A51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8E2C2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1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FF3B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0 (27.1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643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18 (25.3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BBA9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2 (30.2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1F0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09E8BA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27932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904F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6 (10.7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42C1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2 (10.44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D778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4 (11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E6C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74B89C9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1A9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Lymph node yield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A1B6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F618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28D51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466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3</w:t>
            </w:r>
          </w:p>
        </w:tc>
      </w:tr>
      <w:tr w14:paraId="774219AC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E366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AD91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43 (21.0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F45D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77 (22.8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E6C6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6 (17.79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594F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4EAC06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FCA0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≥12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55F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37 (78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23BB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70 (77.1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2A80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67 (82.2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03E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BBA05EA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39A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Lymph vascular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B9D9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CC42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297F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235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18</w:t>
            </w:r>
          </w:p>
        </w:tc>
      </w:tr>
      <w:tr w14:paraId="7C95E5D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EC41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51320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2 (7.8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F9547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7 (7.1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B3B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 (9.1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9EC27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730445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ED720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FA9A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4 (15.2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0D8E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2 (15.91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5C6B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2 (14.1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7478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7E1F74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A1DE9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1A53D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84 (76.9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FB4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68 (76.9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9517F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6 (76.7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440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4A6543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F7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erineural invasion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9267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637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EA6C3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6AE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658</w:t>
            </w:r>
          </w:p>
        </w:tc>
      </w:tr>
      <w:tr w14:paraId="2EC98A83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9BA3D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6AA4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 (2.2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33DE5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1 (2.4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E6890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 (1.9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2392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DDF05A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37E56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26C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3 (19.50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1B59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0 (19.43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413A9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3 (19.6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1F55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F829BC8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947E2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77B6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18 (78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B10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86 (78.0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7E9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2 (78.4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37674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C7B9BE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F4B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Tumor deposit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8CE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BF4B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E61A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B52C9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613F76C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8D60B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D837D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3 (8.6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316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5 (6.3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ED00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8 (12.6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E90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E610FE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BDD7F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35F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57 (91.3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7D17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42 (93.62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FAAB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15 (87.35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8550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EEAE7DF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D11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djuvant chemotherapy, (n, %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97689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94D2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8C0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D88E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56A721F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E45F4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Ye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E89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64 (56.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BD68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70 (46.7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C1BA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4 (74.38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AE3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F247277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EC7E9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D824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15 (43.2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0CF4B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76 (53.19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58DF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9 (25.62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F403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8580B5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1A1E">
            <w:pPr>
              <w:spacing w:before="0" w:after="0"/>
              <w:ind w:firstLine="200" w:firstLineChars="10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eastAsia="DengXian" w:cs="Times New Roman"/>
                <w:color w:val="000000"/>
                <w:sz w:val="20"/>
                <w:szCs w:val="20"/>
                <w:lang w:eastAsia="zh-CN"/>
              </w:rPr>
              <w:t>Unknow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1ED76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0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A507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06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E2B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52CB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4D39B64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89D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M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723E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58 (38.25, 49.5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E049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01 (37.99, 49.30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80711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43 (38.65, 50.0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8087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7</w:t>
            </w:r>
          </w:p>
        </w:tc>
      </w:tr>
      <w:tr w14:paraId="31CC7676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D46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M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7E3B2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08 (38.66, 49.4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F4E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71 (38.51, 48.88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C07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47 (38.83, 49.86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87CC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79</w:t>
            </w:r>
          </w:p>
        </w:tc>
      </w:tr>
      <w:tr w14:paraId="1FF399CD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5DB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M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D0EF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53 (39.89, 51.5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F32F1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34 (38.68, 51.75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30CC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61 (40.03, 51.51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EF073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323</w:t>
            </w:r>
          </w:p>
        </w:tc>
      </w:tr>
      <w:tr w14:paraId="39898912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018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FI Preoperative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A632B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67 (26.29, 57.0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F3A5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11 (24.77, 57.0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C090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16 (28.62, 57.44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38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17</w:t>
            </w:r>
          </w:p>
        </w:tc>
      </w:tr>
      <w:tr w14:paraId="64DCA0F5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C4B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FI Post 2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672E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81 (25.32, 53.31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2E66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92 (25.00, 55.67)</w:t>
            </w:r>
          </w:p>
        </w:tc>
        <w:tc>
          <w:tcPr>
            <w:tcW w:w="1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DD92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75 (25.49, 51.83)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FAD6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58</w:t>
            </w:r>
          </w:p>
        </w:tc>
      </w:tr>
      <w:tr w14:paraId="5EE86C2B">
        <w:trPr>
          <w:trHeight w:val="340" w:hRule="atLeast"/>
          <w:jc w:val="center"/>
        </w:trPr>
        <w:tc>
          <w:tcPr>
            <w:tcW w:w="311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F17D51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cs="Times New Roman Regular"/>
                <w:sz w:val="20"/>
                <w:szCs w:val="20"/>
                <w:lang w:eastAsia="zh-CN"/>
              </w:rPr>
              <w:t>SFI Post 5 months (Median, IQR)</w:t>
            </w:r>
          </w:p>
        </w:tc>
        <w:tc>
          <w:tcPr>
            <w:tcW w:w="21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5057618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77 (27.53, 53.97)</w:t>
            </w:r>
          </w:p>
        </w:tc>
        <w:tc>
          <w:tcPr>
            <w:tcW w:w="190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434611B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36 (24.99, 60.17)</w:t>
            </w:r>
          </w:p>
        </w:tc>
        <w:tc>
          <w:tcPr>
            <w:tcW w:w="1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7221D1B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74 (27.63, 53.88)</w:t>
            </w:r>
          </w:p>
        </w:tc>
        <w:tc>
          <w:tcPr>
            <w:tcW w:w="86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vAlign w:val="center"/>
          </w:tcPr>
          <w:p w14:paraId="1676996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38</w:t>
            </w:r>
          </w:p>
        </w:tc>
      </w:tr>
    </w:tbl>
    <w:p w14:paraId="032A359D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IQR, interquartile range; BMI, Body Mass Index;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 xml:space="preserve">ECOG, eastern cooperative oncology group;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MI,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sz w:val="20"/>
          <w:szCs w:val="20"/>
        </w:rPr>
        <w:t>keletal muscle index; SFI, subcutaneous fat index; Post, postoperative.</w:t>
      </w:r>
    </w:p>
    <w:p w14:paraId="055782EF">
      <w:pPr>
        <w:rPr>
          <w:rFonts w:cs="Times New Roman"/>
        </w:rPr>
      </w:pPr>
    </w:p>
    <w:p w14:paraId="34E479E2">
      <w:pPr>
        <w:rPr>
          <w:rFonts w:cs="Times New Roman"/>
        </w:rPr>
        <w:sectPr>
          <w:headerReference r:id="rId9" w:type="first"/>
          <w:footerReference r:id="rId10" w:type="default"/>
          <w:headerReference r:id="rId8" w:type="even"/>
          <w:footerReference r:id="rId11" w:type="even"/>
          <w:pgSz w:w="12240" w:h="15840"/>
          <w:pgMar w:top="1138" w:right="1181" w:bottom="1138" w:left="1282" w:header="720" w:footer="720" w:gutter="0"/>
          <w:cols w:space="720" w:num="1"/>
          <w:titlePg/>
          <w:docGrid w:linePitch="360" w:charSpace="0"/>
        </w:sectPr>
      </w:pPr>
    </w:p>
    <w:p w14:paraId="78AC47E5">
      <w:r>
        <w:rPr>
          <w:rFonts w:cs="Times New Roman"/>
        </w:rPr>
        <w:t xml:space="preserve">Supplementary Table </w:t>
      </w:r>
      <w:r>
        <w:rPr>
          <w:rFonts w:hint="eastAsia" w:cs="Times New Roman"/>
          <w:lang w:eastAsia="zh-CN"/>
        </w:rPr>
        <w:t>4</w:t>
      </w:r>
      <w:r>
        <w:rPr>
          <w:rFonts w:cs="Times New Roman"/>
        </w:rPr>
        <w:t xml:space="preserve">: </w:t>
      </w:r>
      <w:r>
        <w:rPr>
          <w:rFonts w:hint="eastAsia"/>
        </w:rPr>
        <w:t>Demographic and clinical characteristics stratified by</w:t>
      </w:r>
      <w:r>
        <w:t xml:space="preserve"> </w:t>
      </w:r>
      <w:r>
        <w:rPr>
          <w:rFonts w:ascii="Times New Roman Regular" w:hAnsi="Times New Roman Regular" w:eastAsia="宋体" w:cs="Times New Roman Regular"/>
          <w:color w:val="000000"/>
          <w:sz w:val="20"/>
          <w:szCs w:val="20"/>
          <w:lang w:eastAsia="zh-CN" w:bidi="ar"/>
        </w:rPr>
        <w:t>overall survival status</w:t>
      </w:r>
      <w:r>
        <w:rPr>
          <w:rFonts w:hint="eastAsia" w:ascii="Times New Roman Regular" w:hAnsi="Times New Roman Regular" w:eastAsia="宋体" w:cs="Times New Roman Regular"/>
          <w:color w:val="000000"/>
          <w:sz w:val="20"/>
          <w:szCs w:val="20"/>
          <w:lang w:eastAsia="zh-CN" w:bidi="ar"/>
        </w:rPr>
        <w:t xml:space="preserve"> and</w:t>
      </w:r>
      <w:r>
        <w:rPr>
          <w:rFonts w:hint="eastAsia"/>
        </w:rPr>
        <w:t xml:space="preserve"> recurrence-free survival status</w:t>
      </w:r>
      <w:r>
        <w:t>.</w:t>
      </w:r>
    </w:p>
    <w:tbl>
      <w:tblPr>
        <w:tblStyle w:val="20"/>
        <w:tblW w:w="11192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7"/>
        <w:gridCol w:w="1449"/>
        <w:gridCol w:w="1400"/>
        <w:gridCol w:w="1425"/>
        <w:gridCol w:w="911"/>
        <w:gridCol w:w="240"/>
        <w:gridCol w:w="1452"/>
        <w:gridCol w:w="1301"/>
        <w:gridCol w:w="877"/>
      </w:tblGrid>
      <w:tr w14:paraId="05B2A1A4">
        <w:trPr>
          <w:trHeight w:val="340" w:hRule="atLeast"/>
          <w:jc w:val="center"/>
        </w:trPr>
        <w:tc>
          <w:tcPr>
            <w:tcW w:w="2137" w:type="dxa"/>
            <w:vMerge w:val="restart"/>
            <w:shd w:val="clear" w:color="auto" w:fill="auto"/>
            <w:noWrap/>
            <w:vAlign w:val="center"/>
          </w:tcPr>
          <w:p w14:paraId="044F1D8D">
            <w:pPr>
              <w:spacing w:before="0" w:after="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Variable</w:t>
            </w:r>
          </w:p>
        </w:tc>
        <w:tc>
          <w:tcPr>
            <w:tcW w:w="1449" w:type="dxa"/>
            <w:vMerge w:val="restart"/>
            <w:shd w:val="clear" w:color="auto" w:fill="auto"/>
            <w:noWrap/>
            <w:vAlign w:val="center"/>
          </w:tcPr>
          <w:p w14:paraId="6A2D5275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All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(n = 1448)</w:t>
            </w:r>
          </w:p>
        </w:tc>
        <w:tc>
          <w:tcPr>
            <w:tcW w:w="3736" w:type="dxa"/>
            <w:gridSpan w:val="3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67C14119">
            <w:pPr>
              <w:spacing w:before="0" w:after="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Overall Survival Status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BEB39D0">
            <w:pPr>
              <w:spacing w:before="0" w:after="0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3630" w:type="dxa"/>
            <w:gridSpan w:val="3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A15E9AF">
            <w:pPr>
              <w:spacing w:before="0" w:after="0"/>
              <w:jc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Recurrence-Free Survival Status</w:t>
            </w:r>
          </w:p>
        </w:tc>
      </w:tr>
      <w:tr w14:paraId="047808B3">
        <w:trPr>
          <w:trHeight w:val="340" w:hRule="atLeast"/>
          <w:jc w:val="center"/>
        </w:trPr>
        <w:tc>
          <w:tcPr>
            <w:tcW w:w="2137" w:type="dxa"/>
            <w:vMerge w:val="continue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30EFB37F">
            <w:pPr>
              <w:spacing w:before="0" w:after="0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</w:p>
        </w:tc>
        <w:tc>
          <w:tcPr>
            <w:tcW w:w="1449" w:type="dxa"/>
            <w:vMerge w:val="continue"/>
            <w:tcBorders>
              <w:bottom w:val="single" w:color="000000" w:sz="8" w:space="0"/>
            </w:tcBorders>
            <w:shd w:val="clear" w:color="auto" w:fill="FFFFFF"/>
            <w:vAlign w:val="center"/>
          </w:tcPr>
          <w:p w14:paraId="76C5DB56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 w14:paraId="1F7C6808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Survivor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(n = 1263)</w:t>
            </w:r>
          </w:p>
        </w:tc>
        <w:tc>
          <w:tcPr>
            <w:tcW w:w="1425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 w14:paraId="02AFC311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n-survivors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(n = 185)</w:t>
            </w:r>
          </w:p>
        </w:tc>
        <w:tc>
          <w:tcPr>
            <w:tcW w:w="91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 w14:paraId="2BDB1395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</w:p>
        </w:tc>
        <w:tc>
          <w:tcPr>
            <w:tcW w:w="24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E8AFBA6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vAlign w:val="center"/>
          </w:tcPr>
          <w:p w14:paraId="04E4C27C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No Recurren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(n = 1073)</w:t>
            </w:r>
          </w:p>
        </w:tc>
        <w:tc>
          <w:tcPr>
            <w:tcW w:w="130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 w14:paraId="5705C4D8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Recurrence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br w:type="textWrapping"/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(n = 375)</w:t>
            </w:r>
          </w:p>
        </w:tc>
        <w:tc>
          <w:tcPr>
            <w:tcW w:w="877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FFFFFF"/>
            <w:vAlign w:val="center"/>
          </w:tcPr>
          <w:p w14:paraId="135D7C58">
            <w:pPr>
              <w:spacing w:before="0" w:after="0"/>
              <w:jc w:val="center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</w:p>
        </w:tc>
      </w:tr>
      <w:tr w14:paraId="497AA1D1">
        <w:trPr>
          <w:trHeight w:val="340" w:hRule="atLeast"/>
          <w:jc w:val="center"/>
        </w:trPr>
        <w:tc>
          <w:tcPr>
            <w:tcW w:w="2137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0BF26E82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Age (Median, IQR)</w:t>
            </w:r>
          </w:p>
        </w:tc>
        <w:tc>
          <w:tcPr>
            <w:tcW w:w="1449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6E861C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.00 (51.00,66.00)</w:t>
            </w:r>
          </w:p>
        </w:tc>
        <w:tc>
          <w:tcPr>
            <w:tcW w:w="1400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2A018D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.00 (51.00,66.00)</w:t>
            </w:r>
          </w:p>
        </w:tc>
        <w:tc>
          <w:tcPr>
            <w:tcW w:w="1425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18912C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00 (50.00,68.00)</w:t>
            </w:r>
          </w:p>
        </w:tc>
        <w:tc>
          <w:tcPr>
            <w:tcW w:w="911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14594C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65</w:t>
            </w:r>
          </w:p>
        </w:tc>
        <w:tc>
          <w:tcPr>
            <w:tcW w:w="240" w:type="dxa"/>
            <w:tcBorders>
              <w:top w:val="single" w:color="000000" w:sz="8" w:space="0"/>
            </w:tcBorders>
            <w:shd w:val="clear" w:color="auto" w:fill="auto"/>
            <w:noWrap/>
            <w:vAlign w:val="center"/>
          </w:tcPr>
          <w:p w14:paraId="40E768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0899F30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.00 (51.00,66.00)</w:t>
            </w:r>
          </w:p>
        </w:tc>
        <w:tc>
          <w:tcPr>
            <w:tcW w:w="1301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150DE4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00 (50.00,66.00)</w:t>
            </w:r>
          </w:p>
        </w:tc>
        <w:tc>
          <w:tcPr>
            <w:tcW w:w="877" w:type="dxa"/>
            <w:tcBorders>
              <w:top w:val="single" w:color="000000" w:sz="8" w:space="0"/>
            </w:tcBorders>
            <w:shd w:val="clear" w:color="auto" w:fill="FFFFFF"/>
            <w:vAlign w:val="center"/>
          </w:tcPr>
          <w:p w14:paraId="50FE5E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84</w:t>
            </w:r>
          </w:p>
        </w:tc>
      </w:tr>
      <w:tr w14:paraId="4B29CCA6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09EBDA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Sex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4DF34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1F92A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ED71B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0D4576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1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CEE56A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E7E1D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673EAE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6AB8B5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53</w:t>
            </w:r>
          </w:p>
        </w:tc>
      </w:tr>
      <w:tr w14:paraId="69E594DD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D9CE92E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 xml:space="preserve">   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7AA3A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87 (40.5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88A11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14 (40.7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3C0E5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 (39.4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A3DB5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C6DC39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9F488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4 (40.4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53725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3 (40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FB1FA8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B44261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78CD18E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05004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61 (59.4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8C22E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49 (59.3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C8782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 (60.5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59B608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4D21D9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BC6E7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39 (59.5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8A54C7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2 (59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8727D7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16001CD">
        <w:trPr>
          <w:trHeight w:val="340" w:hRule="atLeast"/>
          <w:jc w:val="center"/>
        </w:trPr>
        <w:tc>
          <w:tcPr>
            <w:tcW w:w="2137" w:type="dxa"/>
            <w:shd w:val="clear" w:color="auto" w:fill="FFFFFF"/>
            <w:vAlign w:val="center"/>
          </w:tcPr>
          <w:p w14:paraId="0075C408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Weight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0EE16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09 (10.3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8E739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18 (10.2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99EFA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.51 (10.3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30671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1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9407F8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A6937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08 (10.4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1806B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.12 (10.02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6AACBF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49</w:t>
            </w:r>
          </w:p>
        </w:tc>
      </w:tr>
      <w:tr w14:paraId="3F82296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B31CFFE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Weight change at first postoperative follow-up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10517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-1.0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B6EA7D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-1.0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F2A3F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0.0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2D780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6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057F2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8F35D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-1.0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B6821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-3.00 (-5.00,-0.5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4E565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29</w:t>
            </w:r>
          </w:p>
        </w:tc>
      </w:tr>
      <w:tr w14:paraId="39CDF066">
        <w:trPr>
          <w:trHeight w:val="340" w:hRule="atLeast"/>
          <w:jc w:val="center"/>
        </w:trPr>
        <w:tc>
          <w:tcPr>
            <w:tcW w:w="2137" w:type="dxa"/>
            <w:shd w:val="clear" w:color="auto" w:fill="FFFFFF"/>
            <w:vAlign w:val="center"/>
          </w:tcPr>
          <w:p w14:paraId="7F7B24E3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MI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2431B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66 (20.76,25.0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38EE46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66 (20.76,24.9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BDE696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72 (20.76,25.1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E7EE15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0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497E5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23930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59 (20.76,24.86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27102A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.86 (20.76,25.39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23517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78</w:t>
            </w:r>
          </w:p>
        </w:tc>
      </w:tr>
      <w:tr w14:paraId="2326DB4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C8C59F0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Smoking history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F6320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38EA956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1A7235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2A6D33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51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A5770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778BF2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7E4923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56F57F7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290</w:t>
            </w:r>
          </w:p>
        </w:tc>
      </w:tr>
      <w:tr w14:paraId="3FD2189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4B63836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D9743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0 (26.2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EF86A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35 (26.52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B08DC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 (24.3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DEF81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84B83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3ED8EA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2 (27.2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B86C6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8 (23.4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C7281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AD7DCDB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A05A3F4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56FBEB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53 (72.7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AF3CA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16 (72.5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5BF56A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7 (74.0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86D13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BA40B3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F4F8C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71 (71.8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9D7BC6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2 (75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46391A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F4E5B8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6409CF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7D1AC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 (1.0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1C655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 (0.95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0D90FA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 (1.6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23B142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F80C7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A744C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 (0.9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AAABA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 (1.3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2B75B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DBB1ECB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C1B22D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Drinking history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8154EA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4782D3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716CA10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6F6A6C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0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0E087F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0CE36C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221739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7015C1D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53</w:t>
            </w:r>
          </w:p>
        </w:tc>
      </w:tr>
      <w:tr w14:paraId="45E4CF29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E990D9D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0AC1E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2 (19.48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62A0F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0 (19.7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69CF4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 (17.3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E59BA8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356EC4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8B3EC4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1 (19.66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97B993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1 (18.9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5B182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B6D619F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5EC29A3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00658F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08 (76.5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E8EB97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62 (76.1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46CFE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6 (78.9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45D92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4D456F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11A24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19 (76.3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2EC38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9 (77.0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B50F2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F1B5A8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E46FA2F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3F8CCC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8 (4.0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AD55AE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1 (4.0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60DB4A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3.7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6D919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1AF71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2A174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 (4.0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6F8323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 (4.0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AAAA2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0E8B44A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76DCFC1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Hypertension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AC7F49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33FFC1D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75BB2AC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28658C9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6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ACFEE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60336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743DE2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0536585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84</w:t>
            </w:r>
          </w:p>
        </w:tc>
      </w:tr>
      <w:tr w14:paraId="2DBE862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4A593FD1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CF212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3 (23.69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DCE3FA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0 (23.75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C6C02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 (23.2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6AE30C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39255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FE233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7 (23.9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3D3C23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6 (22.9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DCD72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E5CD6AB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12D4569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0CC8C4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00 (75.97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22F91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8 (75.85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5E47F1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2 (76.7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9EDA2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C81E75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E94F8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11 (75.5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41E93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9 (77.0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41756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D7FA86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AA423E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6014CB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 (0.35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AE8405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 (0.4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5AF88D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C4881A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4A260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46935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 (0.4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344A7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BCEF45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404C5E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56BAA2B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Diabetes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E6C03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10BDAB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5769BD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0EA302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56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EA73F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1410F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07FABA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38D810A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51</w:t>
            </w:r>
          </w:p>
        </w:tc>
      </w:tr>
      <w:tr w14:paraId="6497931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6289E2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F47642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5 (8.6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0DB0CC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 (8.8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E8627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 (7.03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B931CB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5C274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FFD07C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3 (8.6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9213C7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 (8.5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B1A22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52B22C8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5F20C8E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1D876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15 (90.8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8453C4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43 (90.5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32708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2 (92.97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B82B3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03B525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ED3D09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73 (90.6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EF7098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2 (91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635488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796C569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2E202AF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38DDDF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 (0.55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48970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 (0.6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7B180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FAC4B7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FD894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2D0BA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0.6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C8E19B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 (0.2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27E051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FE74521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E20167F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ECOG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00BFFA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375C34C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6761F1E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338A71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1279CE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7BA74E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572288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62EE6D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8</w:t>
            </w:r>
          </w:p>
        </w:tc>
      </w:tr>
      <w:tr w14:paraId="60748DD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653FED9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F64880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96 (54.97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EC41D8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5 (55.82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4AED1B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1 (49.19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1AF25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73E94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6C6E1F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0 (56.8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6D8220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6 (49.6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C9EBAE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AD36B5B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271BF0D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0BB49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1 (41.5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BEDCD1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2 (41.3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CE1B7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9 (42.7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2A4E986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4392C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076248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3 (40.3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F642F0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8 (44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16CED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DEF4A0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BCA48A4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A51997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 (1.5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77934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 (1.4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FE232F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 (2.1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3CAA9A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0DAC5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3E9FA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 (1.4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222918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1.8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D8BF97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E8DFB9D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FF73CD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 ≥3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AE6DA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 (2.0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5490B6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 (1.4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E475BF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5.9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29FDBA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9B9CBF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7D19A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 (1.4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F1633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 (3.7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1C786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E3821DC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7FAB7BC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Charlson comorbidity index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86791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483ED1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CF620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7952C5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10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75F88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716AA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2B8F15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2B4AC36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14</w:t>
            </w:r>
          </w:p>
        </w:tc>
      </w:tr>
      <w:tr w14:paraId="78B32C0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A77D906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2CDAE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3 (20.9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7B786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0 (20.5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69F69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 (23.2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C8E3C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7ADB1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D8F55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8 (20.32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EDC1D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 (22.6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D6F0F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BD59B3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CAC9955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482F9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1 (27.0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FA55A6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55 (28.11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58AC1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 (19.4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773A4D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2CCAF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186ED4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8 (27.7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04A45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3 (24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C51091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FA8DF2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CB00569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7CC801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7 (31.5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B5A97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6 (31.35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D82061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1 (32.97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03112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59D9B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A51E9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38 (31.5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3894A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9 (31.7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4FFAD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0E93EA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C86D0FC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B0C35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6 (15.6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E63D30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8 (14.8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6A4B52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 (20.5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77C55B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96647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3BEF2C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4 (15.2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F74174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2 (16.5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3ADE2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CA9EE5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F1652FC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≥4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67A42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7 (4.6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B5F7D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 (4.75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959C8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 (3.7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246453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7E5742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8A5DD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1 (4.7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E350F3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 (4.2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4953F4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62BF43F5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E28A3F7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82735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 (0.28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3351E3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 (0.32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7D43F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49D9B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D5293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3E3E69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 (0.3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911AA9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5CA08C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4411AB0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E9EF87A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Primary site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3AF3E6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44FAE13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679E0FD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35D241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2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E393D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4EDCE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421CCF0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66401A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274</w:t>
            </w:r>
          </w:p>
        </w:tc>
      </w:tr>
      <w:tr w14:paraId="76B2AAD1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0A999CC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Colon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57DE2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9 (48.9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95411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24 (49.41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92ADDD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 (45.9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C8CB49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CF966B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6E5599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35 (49.86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77AB902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4 (46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BC745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D0899F6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F5012DB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ctum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DF02A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9 (51.0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1886F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39 (50.5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A25E8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 (54.0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B5E17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3B8F02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8E0FF4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38 (50.14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AADFF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1 (53.6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03BB1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904765C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E0735F3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Pathological stage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5ADA55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11ACAA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803F44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3ABF66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BC31F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78B72E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6BC46D7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69A98F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029753D9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B3D5E6C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I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C5C15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18 (21.9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3A42A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9 (23.6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BF86B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 (10.27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44598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D044CA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8FECF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8 (24.9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2732F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0 (13.3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7F58F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3CB383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27862AF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II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F6E85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70 (39.3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E0668F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30 (41.96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6F6338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 (21.6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E24CE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5182D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B8F37B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1 (43.9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2058752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 (26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C92B8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99BCCDD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4637D9AA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7A6202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0 (38.67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B2B75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4 (34.36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D55A4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6 (68.11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98F27A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3F1F1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3DD3E1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34 (31.1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9A3E7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6 (60.2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FF9B4D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4B6B038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90F0092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umor differentiation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F95A30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A9D04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4C3DB4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08C109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096E0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71E170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0867671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01EB23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24</w:t>
            </w:r>
          </w:p>
        </w:tc>
      </w:tr>
      <w:tr w14:paraId="7FA2945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F932D5C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Well+ Moderat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C400B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76 (67.4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FF96E4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65 (68.4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F0864B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1 (60.0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00CD94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7F7A0D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1E1B56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7 (68.69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AF9798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9 (63.7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FB7F7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1C8B821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B213C26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Poor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50D4B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7 (25.35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A10BB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3 (23.9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F02585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4 (34.59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804789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E9246E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CB668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53 (23.5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CC48E2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4 (30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B8F414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B69C55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C4CBAC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6A5663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5 (7.25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24E24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 (7.52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AE456A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 (5.41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4DE19F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79700E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709A40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3 (7.74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7E5CC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2 (5.8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5E7DF2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C0C25ED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3C5A94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Histologic type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0FCB6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29E2059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5EFC5F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12E954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32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C6D9E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45D46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7977FDF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0B55F7B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87</w:t>
            </w:r>
          </w:p>
        </w:tc>
      </w:tr>
      <w:tr w14:paraId="1D69220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917F320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Mucinous typ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6D7008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48 (93.09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13CC05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75 (93.0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2AACB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3 (93.51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D5C322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4FD03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98D257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0 (93.2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6E33C2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8 (92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68813B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546F7B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54A67FD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n–Mucinous type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28436C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 (6.9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535DF9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8 (6.9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ECF44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 (6.49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0708A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88E27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09A83F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 (6.80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2C4C0E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 (7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5128CCD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0861658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E996339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 stage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D8049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4D8A5A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4FD046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042844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17C7F15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C82035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52C753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43D6BF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06B5737C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313E44A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D29DF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6 (7.3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A6371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3 (8.16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3FB9A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 (1.6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66432C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CFD51F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D3F32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5 (8.8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C7784D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2.9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02FD97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B32A68F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A1C0EB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16CBA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67 (18.4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3461E5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4 (19.32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407A6D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3 (12.43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4990D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EB82C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A88020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5 (20.04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4EC1A23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2 (13.8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579580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F307440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12CA7C5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3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92D190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7 (68.85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22590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46 (66.9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620E8F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1 (81.6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7959A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16652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D899CC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3 (65.52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350705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4 (78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FF2584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7A9A86A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0E8B5C2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4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A91ACA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8 (5.39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198EF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0 (5.5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31FB57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 (4.3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728114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CF6D28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03F6A1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0 (5.59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27AE5B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 (4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709B6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7619DB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52BFA9A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 stage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339A24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512C6A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1C5B8DC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7F5A92A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0B849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8E5250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19CA35E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7D82361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0B76D0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46EB7607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0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21BC5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81 (60.8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E74D35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22 (65.0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2DC4C2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9 (31.89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863548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5AFAF3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FE2A75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33 (68.3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53A18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8 (39.4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70BCA94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A24C89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7DE63CE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1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9A7D3D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16 (28.7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1677B3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37 (26.6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91CFD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9 (42.70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84523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F7FAD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022DFF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1 (25.26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4F74AB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5 (38.6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DFB3B7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1CC1FD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02F9DC7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DC47DC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1 (10.4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6196A9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4 (8.2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81B3F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7 (25.41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869B6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A8E92C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AA1A08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 (6.4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5992D4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2 (21.8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06A87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73151B8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EEF6430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Lymph node yield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0E345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09EB451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1C612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46BA7A0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24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AE86A5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145230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145D10F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5160BC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97</w:t>
            </w:r>
          </w:p>
        </w:tc>
      </w:tr>
      <w:tr w14:paraId="29F7B83A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A18C289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&lt;1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2EBA8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6 (19.0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5A0DA0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3 (19.2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6DA655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3 (17.8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36F7A8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6BD3D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4FD8A9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4 (19.0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DBB508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2 (19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60CF3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A14721E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F6341B8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≥12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DDCEF9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72 (80.94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FE0FD4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20 (80.76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556068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52 (82.1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E8F1D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369DB2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0F097CA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69 (80.99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79FFD47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03 (80.8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68652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2D1D47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D6AB8E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Lymph vascular invasion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2450F4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3E67CC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2F20A6B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12A920A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D56CD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060C487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2044FD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11AFDD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40872D9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6D0A5F4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6D7B81D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 (7.73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6310D2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78 (6.1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12D1F79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 (18.3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C1544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76F40B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0B766A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 (5.22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8DBE5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56 (14.9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6F001F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EB9BAAD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CEC54FE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3185600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4 (14.78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4C1B88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5 (15.4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6D0A73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9 (10.27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DAB240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992B60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C5D0F7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72 (16.0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9263C0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2 (11.2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ADA2B3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0B01A72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63B2776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6659E9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22 (77.49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3815C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0 (78.3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4D5A1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2 (71.3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2ADCCF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09C9A6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2DC8B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45 (78.7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1F2105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7 (73.8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E6AC2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3CCA73D0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EF35004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Perineural invasion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0751AA0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2F4C30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62EBDB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0D465CE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F669DB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EBCB4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2854DA6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5A4C50F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0B76C5A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DC9BDDE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F85B62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2 (2.2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7AAD5F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8 (1.43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7FDEEA5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 (7.57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25D14A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9138A8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DB7204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 (1.03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655E5AE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1 (5.6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6FD2F7B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F596409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688A5B3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349B9A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74 (18.9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5E648F5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40 (19.00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52DBDB9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4 (18.3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784FC2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3CAA0D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F8919D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05 (19.1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9B04C3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 (18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B693D1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106BD3F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35F8E74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3E8C22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42 (78.87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436DD72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005 (79.5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7E3731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7 (74.0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BC332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A78A0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0B7D95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7 (79.8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818F0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85 (76.0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FD0983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CFC668F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13AF72BD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Tumor deposit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CD1857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1CFAFB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6390523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32AE0E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A5EB46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E3CF5B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03AC57B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05ACB08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7C7FEBB5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09F7550B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086395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65 (11.4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852E79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7 (9.26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4F8A969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8 (25.9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2C014C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DEA85D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591D57A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1 (7.5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5B7A31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4 (22.4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00F9716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0D0407EA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52826B8D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064DBB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283 (88.60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684DA6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146 (90.7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5FEAD0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37 (74.0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1640E26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23947E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A8755C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92 (92.45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4F1D73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1 (77.6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CD9DD1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20FA41CF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6EB04AD6">
            <w:pPr>
              <w:spacing w:before="0" w:after="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Adjuvant chemotherapy, (n, %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C33E1B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00" w:type="dxa"/>
            <w:shd w:val="clear" w:color="auto" w:fill="FFFFFF"/>
            <w:vAlign w:val="center"/>
          </w:tcPr>
          <w:p w14:paraId="6D67DC0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25" w:type="dxa"/>
            <w:shd w:val="clear" w:color="auto" w:fill="FFFFFF"/>
            <w:vAlign w:val="center"/>
          </w:tcPr>
          <w:p w14:paraId="44703C8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911" w:type="dxa"/>
            <w:shd w:val="clear" w:color="auto" w:fill="FFFFFF"/>
            <w:vAlign w:val="center"/>
          </w:tcPr>
          <w:p w14:paraId="20CECE0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00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8C1B0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997BBD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14:paraId="4D0F3CE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877" w:type="dxa"/>
            <w:shd w:val="clear" w:color="auto" w:fill="FFFFFF"/>
            <w:vAlign w:val="center"/>
          </w:tcPr>
          <w:p w14:paraId="5CA0D4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&lt;0.001</w:t>
            </w:r>
          </w:p>
        </w:tc>
      </w:tr>
      <w:tr w14:paraId="11080FD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BBB7765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21E025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982 (67.82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F04AD8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40 (66.51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1810B3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142 (76.76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2E986F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290CEE1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015BBA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692 (64.49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0CCC8EF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290 (77.33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E968F6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51757B44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7D53EE56">
            <w:pPr>
              <w:spacing w:before="0" w:after="0"/>
              <w:ind w:firstLine="200" w:firstLineChars="100"/>
              <w:textAlignment w:val="center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7EB4D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66 (32.18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390A30A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23 (33.4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56F92CC4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 (23.2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0373A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51CF6F1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1DE5ED6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1 (35.5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8D20BD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85 (22.6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D1C4AF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</w:tr>
      <w:tr w14:paraId="497F641B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306B1C0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MI Preoperative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52DDE89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3 (38.65,49.7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631D5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20 (38.62,49.87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60D3DE3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3.71 (39.01,49.18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3B0137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67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8C6A06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370506C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08 (38.69,49.69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6E10AC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22 (38.52,50.19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26861D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71</w:t>
            </w:r>
          </w:p>
        </w:tc>
      </w:tr>
      <w:tr w14:paraId="2F0073E3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7302D36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MI Post 2 months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E433C7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5 (38.69,49.5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0472B45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5 (38.65,49.5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F7E0A2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2 (39.16,49.3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615981F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781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1DBD93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A28EFD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19 (38.74,49.67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7F8500C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4.07 (38.45,48.95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2C7C13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377</w:t>
            </w:r>
          </w:p>
        </w:tc>
      </w:tr>
      <w:tr w14:paraId="1A082AC7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3F6AAAC6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MI Post 5 months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7A264990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61 (40.03,51.5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9E11F2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53 (40.06,51.3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C74451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83 (39.37,52.4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538ACF0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686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0F362E2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2C95F88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47 (40.22,51.42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06CCCEF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5.82 (39.10,51.7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38FE9789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881</w:t>
            </w:r>
          </w:p>
        </w:tc>
      </w:tr>
      <w:tr w14:paraId="71499A91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465DDD20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FI Preoperative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19F8DD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13 (27.95,57.81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7B51BA6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22 (28.34,57.79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0968543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7.96 (24.65,58.75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02746DC6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37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47A3EE97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7704F065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01 (27.66,57.61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138745D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40.74 (28.39,58.67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78FC371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672</w:t>
            </w:r>
          </w:p>
        </w:tc>
      </w:tr>
      <w:tr w14:paraId="5B1A81B6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FBBA8AF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FI Post 2 months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D430CB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83 (25.36,53.06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04C1C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70 (25.49,52.58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22EF428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80 (23.15,56.34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4FD82CE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950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334071E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4A5EF47A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6.22 (25.41,52.56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37D5B75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9.26 (25.30,53.95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1CE6BE2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406</w:t>
            </w:r>
          </w:p>
        </w:tc>
      </w:tr>
      <w:tr w14:paraId="7C905848">
        <w:trPr>
          <w:trHeight w:val="340" w:hRule="atLeast"/>
          <w:jc w:val="center"/>
        </w:trPr>
        <w:tc>
          <w:tcPr>
            <w:tcW w:w="2137" w:type="dxa"/>
            <w:shd w:val="clear" w:color="auto" w:fill="auto"/>
            <w:noWrap/>
            <w:vAlign w:val="center"/>
          </w:tcPr>
          <w:p w14:paraId="22EF1A41">
            <w:pPr>
              <w:spacing w:before="0" w:after="0"/>
              <w:textAlignment w:val="center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SFI Post 5 months (Median, IQR)</w:t>
            </w:r>
          </w:p>
        </w:tc>
        <w:tc>
          <w:tcPr>
            <w:tcW w:w="1449" w:type="dxa"/>
            <w:shd w:val="clear" w:color="auto" w:fill="FFFFFF"/>
            <w:vAlign w:val="center"/>
          </w:tcPr>
          <w:p w14:paraId="49CF021C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74 (27.63,53.88)</w:t>
            </w:r>
          </w:p>
        </w:tc>
        <w:tc>
          <w:tcPr>
            <w:tcW w:w="1400" w:type="dxa"/>
            <w:shd w:val="clear" w:color="auto" w:fill="FFFFFF"/>
            <w:vAlign w:val="center"/>
          </w:tcPr>
          <w:p w14:paraId="2590C57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83 (27.91,53.64)</w:t>
            </w:r>
          </w:p>
        </w:tc>
        <w:tc>
          <w:tcPr>
            <w:tcW w:w="1425" w:type="dxa"/>
            <w:shd w:val="clear" w:color="auto" w:fill="FFFFFF"/>
            <w:vAlign w:val="center"/>
          </w:tcPr>
          <w:p w14:paraId="3DF513AB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5.40 (26.89,54.82)</w:t>
            </w:r>
          </w:p>
        </w:tc>
        <w:tc>
          <w:tcPr>
            <w:tcW w:w="911" w:type="dxa"/>
            <w:shd w:val="clear" w:color="auto" w:fill="FFFFFF"/>
            <w:vAlign w:val="center"/>
          </w:tcPr>
          <w:p w14:paraId="7E0056FE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343</w:t>
            </w:r>
          </w:p>
        </w:tc>
        <w:tc>
          <w:tcPr>
            <w:tcW w:w="240" w:type="dxa"/>
            <w:shd w:val="clear" w:color="auto" w:fill="auto"/>
            <w:noWrap/>
            <w:vAlign w:val="center"/>
          </w:tcPr>
          <w:p w14:paraId="6E16403D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</w:p>
        </w:tc>
        <w:tc>
          <w:tcPr>
            <w:tcW w:w="1452" w:type="dxa"/>
            <w:shd w:val="clear" w:color="auto" w:fill="FFFFFF"/>
            <w:vAlign w:val="center"/>
          </w:tcPr>
          <w:p w14:paraId="66AB48A3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87 (27.96,53.58)</w:t>
            </w:r>
          </w:p>
        </w:tc>
        <w:tc>
          <w:tcPr>
            <w:tcW w:w="1301" w:type="dxa"/>
            <w:shd w:val="clear" w:color="auto" w:fill="FFFFFF"/>
            <w:vAlign w:val="center"/>
          </w:tcPr>
          <w:p w14:paraId="540E8562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38.16 (27.11,54.90)</w:t>
            </w:r>
          </w:p>
        </w:tc>
        <w:tc>
          <w:tcPr>
            <w:tcW w:w="877" w:type="dxa"/>
            <w:shd w:val="clear" w:color="auto" w:fill="FFFFFF"/>
            <w:vAlign w:val="center"/>
          </w:tcPr>
          <w:p w14:paraId="4C1FD738">
            <w:pPr>
              <w:spacing w:before="0" w:after="0"/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0.533</w:t>
            </w:r>
          </w:p>
        </w:tc>
      </w:tr>
    </w:tbl>
    <w:p w14:paraId="4897B34C">
      <w:pPr>
        <w:rPr>
          <w:rFonts w:ascii="Times New Roman Regular" w:hAnsi="Times New Roman Regular" w:cs="Times New Roman Regular"/>
          <w:sz w:val="20"/>
          <w:szCs w:val="20"/>
        </w:rPr>
      </w:pPr>
      <w:r>
        <w:rPr>
          <w:rFonts w:ascii="Times New Roman Regular" w:hAnsi="Times New Roman Regular" w:cs="Times New Roman Regular"/>
          <w:sz w:val="20"/>
          <w:szCs w:val="20"/>
        </w:rPr>
        <w:t xml:space="preserve">Note: IQR, interquartile range; BMI, Body Mass Index;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 xml:space="preserve">ECOG, eastern cooperative oncology group; </w:t>
      </w:r>
      <w:r>
        <w:rPr>
          <w:rFonts w:ascii="Times New Roman Regular" w:hAnsi="Times New Roman Regular" w:cs="Times New Roman Regular"/>
          <w:sz w:val="20"/>
          <w:szCs w:val="20"/>
        </w:rPr>
        <w:t xml:space="preserve">SMI, </w:t>
      </w:r>
      <w:r>
        <w:rPr>
          <w:rFonts w:ascii="Times New Roman Regular" w:hAnsi="Times New Roman Regular" w:cs="Times New Roman Regular"/>
          <w:sz w:val="20"/>
          <w:szCs w:val="20"/>
          <w:lang w:eastAsia="zh-CN"/>
        </w:rPr>
        <w:t>s</w:t>
      </w:r>
      <w:r>
        <w:rPr>
          <w:rFonts w:ascii="Times New Roman Regular" w:hAnsi="Times New Roman Regular" w:cs="Times New Roman Regular"/>
          <w:sz w:val="20"/>
          <w:szCs w:val="20"/>
        </w:rPr>
        <w:t>keletal muscle index; SFI, subcutaneous fat index; Post, postoperative</w:t>
      </w:r>
    </w:p>
    <w:p w14:paraId="7EC64F3C">
      <w:pPr>
        <w:rPr>
          <w:rFonts w:ascii="Times New Roman Regular" w:hAnsi="Times New Roman Regular" w:cs="Times New Roman Regular"/>
          <w:sz w:val="20"/>
          <w:szCs w:val="20"/>
        </w:rPr>
      </w:pPr>
    </w:p>
    <w:p w14:paraId="18DAAED4">
      <w:pPr>
        <w:rPr>
          <w:rFonts w:ascii="Times New Roman Regular" w:hAnsi="Times New Roman Regular" w:cs="Times New Roman Regular"/>
          <w:sz w:val="20"/>
          <w:szCs w:val="20"/>
        </w:rPr>
      </w:pPr>
    </w:p>
    <w:p w14:paraId="1871C293">
      <w:pPr>
        <w:rPr>
          <w:rFonts w:ascii="Times New Roman Regular" w:hAnsi="Times New Roman Regular" w:cs="Times New Roman Regular"/>
          <w:sz w:val="20"/>
          <w:szCs w:val="20"/>
        </w:rPr>
      </w:pPr>
    </w:p>
    <w:p w14:paraId="5F4246C9">
      <w:pPr>
        <w:rPr>
          <w:rFonts w:ascii="Times New Roman Regular" w:hAnsi="Times New Roman Regular" w:cs="Times New Roman Regular"/>
          <w:sz w:val="20"/>
          <w:szCs w:val="20"/>
        </w:rPr>
      </w:pPr>
    </w:p>
    <w:p w14:paraId="0CA26E81">
      <w:pPr>
        <w:rPr>
          <w:rFonts w:ascii="Times New Roman Regular" w:hAnsi="Times New Roman Regular" w:cs="Times New Roman Regular"/>
          <w:sz w:val="20"/>
          <w:szCs w:val="20"/>
        </w:rPr>
      </w:pPr>
    </w:p>
    <w:p w14:paraId="4E760A67">
      <w:pPr>
        <w:rPr>
          <w:rFonts w:ascii="Times New Roman Regular" w:hAnsi="Times New Roman Regular" w:cs="Times New Roman Regular"/>
          <w:sz w:val="20"/>
          <w:szCs w:val="20"/>
        </w:rPr>
      </w:pPr>
    </w:p>
    <w:p w14:paraId="2179EC75">
      <w:pPr>
        <w:rPr>
          <w:rFonts w:ascii="Times New Roman Regular" w:hAnsi="Times New Roman Regular" w:cs="Times New Roman Regular"/>
          <w:sz w:val="20"/>
          <w:szCs w:val="20"/>
        </w:rPr>
      </w:pPr>
    </w:p>
    <w:p w14:paraId="5D711294">
      <w:pPr>
        <w:rPr>
          <w:rFonts w:ascii="Times New Roman Regular" w:hAnsi="Times New Roman Regular" w:cs="Times New Roman Regular"/>
          <w:sz w:val="20"/>
          <w:szCs w:val="20"/>
        </w:rPr>
      </w:pPr>
    </w:p>
    <w:p w14:paraId="55E29BF2">
      <w:pPr>
        <w:rPr>
          <w:rFonts w:ascii="Times New Roman Regular" w:hAnsi="Times New Roman Regular" w:cs="Times New Roman Regular"/>
          <w:sz w:val="20"/>
          <w:szCs w:val="20"/>
        </w:rPr>
      </w:pPr>
    </w:p>
    <w:p w14:paraId="71856721">
      <w:pPr>
        <w:rPr>
          <w:rFonts w:ascii="Times New Roman Regular" w:hAnsi="Times New Roman Regular" w:cs="Times New Roman Regular"/>
          <w:sz w:val="20"/>
          <w:szCs w:val="20"/>
        </w:rPr>
      </w:pPr>
    </w:p>
    <w:p w14:paraId="25D2637D">
      <w:pPr>
        <w:rPr>
          <w:rFonts w:ascii="Times New Roman Regular" w:hAnsi="Times New Roman Regular" w:cs="Times New Roman Regular"/>
          <w:sz w:val="20"/>
          <w:szCs w:val="20"/>
        </w:rPr>
      </w:pPr>
    </w:p>
    <w:p w14:paraId="133F67B0">
      <w:pPr>
        <w:rPr>
          <w:rFonts w:ascii="Times New Roman Regular" w:hAnsi="Times New Roman Regular" w:cs="Times New Roman Regular"/>
          <w:sz w:val="20"/>
          <w:szCs w:val="20"/>
        </w:rPr>
      </w:pPr>
    </w:p>
    <w:p w14:paraId="28822430">
      <w:pPr>
        <w:rPr>
          <w:rFonts w:ascii="Times New Roman Regular" w:hAnsi="Times New Roman Regular" w:cs="Times New Roman Regular"/>
          <w:sz w:val="20"/>
          <w:szCs w:val="20"/>
        </w:rPr>
      </w:pPr>
      <w:bookmarkStart w:id="1" w:name="_GoBack"/>
      <w:bookmarkEnd w:id="1"/>
    </w:p>
    <w:p w14:paraId="02798409">
      <w:pPr>
        <w:rPr>
          <w:rFonts w:cs="Times New Roman"/>
        </w:rPr>
      </w:pPr>
      <w:r>
        <w:rPr>
          <w:rFonts w:hint="eastAsia" w:cs="Times New Roman"/>
        </w:rPr>
        <w:t>Supplementary Table 5: Univariate analysis of clinical variables, preoperative baseline, and postoperative skeletal muscle and subcutaneous fat indices at 2 and 5 months in relation to recurrence-free survival</w:t>
      </w:r>
      <w: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  <w:t xml:space="preserve">. </w:t>
      </w:r>
    </w:p>
    <w:tbl>
      <w:tblPr>
        <w:tblStyle w:val="20"/>
        <w:tblW w:w="8999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48"/>
        <w:gridCol w:w="2441"/>
        <w:gridCol w:w="1610"/>
      </w:tblGrid>
      <w:tr w14:paraId="6E325E3B">
        <w:trPr>
          <w:trHeight w:val="283" w:hRule="atLeast"/>
          <w:jc w:val="center"/>
        </w:trPr>
        <w:tc>
          <w:tcPr>
            <w:tcW w:w="4948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0ACB107C">
            <w:pPr>
              <w:widowControl w:val="0"/>
              <w:spacing w:before="0" w:after="0"/>
              <w:jc w:val="center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2441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2B4415E7">
            <w:pPr>
              <w:spacing w:before="0" w:after="0"/>
              <w:textAlignment w:val="top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HR (95%CI)</w:t>
            </w:r>
          </w:p>
        </w:tc>
        <w:tc>
          <w:tcPr>
            <w:tcW w:w="1610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6E0919DE">
            <w:pPr>
              <w:spacing w:before="0" w:after="0"/>
              <w:textAlignment w:val="top"/>
              <w:rPr>
                <w:rFonts w:ascii="Times New Roman Regular" w:hAnsi="Times New Roman Regular" w:eastAsia="宋体" w:cs="Times New Roman Regular"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</w:p>
        </w:tc>
      </w:tr>
      <w:tr w14:paraId="258428C1">
        <w:trPr>
          <w:trHeight w:val="283" w:hRule="atLeast"/>
          <w:jc w:val="center"/>
        </w:trPr>
        <w:tc>
          <w:tcPr>
            <w:tcW w:w="4948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1D55FA5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2441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0671ADA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0 (0.99, 1.01)</w:t>
            </w:r>
          </w:p>
        </w:tc>
        <w:tc>
          <w:tcPr>
            <w:tcW w:w="1610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521FB58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09</w:t>
            </w:r>
          </w:p>
        </w:tc>
      </w:tr>
      <w:tr w14:paraId="4C26505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A1C41B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912D06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D1794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D58A3D4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4E3FDC0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98AB62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97A8BF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76AFCE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C91C3B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F0E638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7 (0.79, 1.19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60D0B4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77</w:t>
            </w:r>
          </w:p>
        </w:tc>
      </w:tr>
      <w:tr w14:paraId="6375C02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D436C57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EA0453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1 (0.98, 1.04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58BE8F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83</w:t>
            </w:r>
          </w:p>
        </w:tc>
      </w:tr>
      <w:tr w14:paraId="0A7D4B36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75938E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Smoking history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4E92AF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02159C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B6D458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3BB0108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8233C0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AC324F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6898176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A1168A4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8E84DB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8 (0.93, 1.5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2F971A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80</w:t>
            </w:r>
          </w:p>
        </w:tc>
      </w:tr>
      <w:tr w14:paraId="60C161BD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4386064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1D68B9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50 (0.61, 3.7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EB6AAC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75</w:t>
            </w:r>
          </w:p>
        </w:tc>
      </w:tr>
      <w:tr w14:paraId="14A458B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5CF864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Drinking history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55EF38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6B0B88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D23D3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FEBD1AB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4D79CF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EAE3FC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52098F86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582509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35AE8A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3 (0.80, 1.34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9C3E2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97</w:t>
            </w:r>
          </w:p>
        </w:tc>
      </w:tr>
      <w:tr w14:paraId="3E7A7552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3D3DF58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22C20B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7 (0.61, 1.87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1F0D07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09</w:t>
            </w:r>
          </w:p>
        </w:tc>
      </w:tr>
      <w:tr w14:paraId="20274FDF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AF3A09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F644D2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5F0562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D90B56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1F2FEF29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CF6C6D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2381DB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887D73F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A94C6DF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89E30C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4 (0.81, 1.3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7C12A7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69</w:t>
            </w:r>
          </w:p>
        </w:tc>
      </w:tr>
      <w:tr w14:paraId="13629DB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E5983E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Diabet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B26CE4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AC42F9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480A3F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949DBA9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17CBC3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94E1B7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1E2A4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61FC8C6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C661FA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0 (0.69, 1.43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4DA488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80</w:t>
            </w:r>
          </w:p>
        </w:tc>
      </w:tr>
      <w:tr w14:paraId="35EDDC4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147E22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ECOG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DBB79E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C3FC82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06B46D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128697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6637DC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DD434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824B26E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E8A195B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2FBBFC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22 (0.99, 1.51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EF9970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57</w:t>
            </w:r>
          </w:p>
        </w:tc>
      </w:tr>
      <w:tr w14:paraId="20C607C4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2DDDE3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4A3671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31 (0.61, 2.78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BB66EC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85</w:t>
            </w:r>
          </w:p>
        </w:tc>
      </w:tr>
      <w:tr w14:paraId="1827CEAD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824BAC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≥3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41D3BB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2.14 (1.24, 3.7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0884E1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06</w:t>
            </w:r>
          </w:p>
        </w:tc>
      </w:tr>
      <w:tr w14:paraId="2A5BE4D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A3076E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Charlson comorbidity index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04F1EC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65D0A2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16AE69A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267086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5BA8B1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077079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88730A1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D1D6501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BB8C70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2 (0.61, 1.1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AB7641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85</w:t>
            </w:r>
          </w:p>
        </w:tc>
      </w:tr>
      <w:tr w14:paraId="6A3D891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5615067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15656E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3 (0.70, 1.23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851EEA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98</w:t>
            </w:r>
          </w:p>
        </w:tc>
      </w:tr>
      <w:tr w14:paraId="458E1AE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5C0D39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182A72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8 (0.71, 1.36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C52F50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04</w:t>
            </w:r>
          </w:p>
        </w:tc>
      </w:tr>
      <w:tr w14:paraId="145E25F1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7AAED5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≥4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36082F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3 (0.49, 1.4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88C2B1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93</w:t>
            </w:r>
          </w:p>
        </w:tc>
      </w:tr>
      <w:tr w14:paraId="0678E1AF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AE2497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rimary sit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6286B6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7AD829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2D5E35A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676BAD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Colo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3EA696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2DB519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E6F460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27FB0D7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ctum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7AFFAF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1 (0.91, 1.36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53C1E9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18</w:t>
            </w:r>
          </w:p>
        </w:tc>
      </w:tr>
      <w:tr w14:paraId="000E7469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DDF327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athological stag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6A0060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4140B9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AD56023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594829D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D6389C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EAA002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8869A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6D61BD8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I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EF7147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4 (0.81, 1.6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7DA1C9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49</w:t>
            </w:r>
          </w:p>
        </w:tc>
      </w:tr>
      <w:tr w14:paraId="66320A4B">
        <w:trPr>
          <w:trHeight w:val="90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D4A3BD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3E6202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3.13 (2.31, 4.26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E6BBCA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7C5C270E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8C1CA1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Tumor differentiatio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2D72D54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96E025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6682F7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6533C6B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Well+ Moderat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241CA4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0FA1E4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8271EE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15F2698A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oor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FC77D5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28 (1.03, 1.6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31F706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28</w:t>
            </w:r>
          </w:p>
        </w:tc>
      </w:tr>
      <w:tr w14:paraId="77F92A8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FD9E39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4FC862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5 (0.55, 1.3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6B424E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80</w:t>
            </w:r>
          </w:p>
        </w:tc>
      </w:tr>
      <w:tr w14:paraId="6DEF2F4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CE1714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Histologic typ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FC2C05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D5917B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5DE910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BF59D4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Mucinous typ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8A032A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4C49D9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1030B3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66EBE51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n–Mucinous type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187FE2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6 (0.78, 1.7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92EA22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59</w:t>
            </w:r>
          </w:p>
        </w:tc>
      </w:tr>
      <w:tr w14:paraId="6C75E84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129299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Lymph node yield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32DEC6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3D34E7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F428D7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25D86E0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12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90BFC2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BD4D6D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C6A2D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73A9B4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≥12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E6496F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02 (0.79, 1.31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3FF575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04</w:t>
            </w:r>
          </w:p>
        </w:tc>
      </w:tr>
      <w:tr w14:paraId="70DA4519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062AE3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Lymph vascular invasio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4C3053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8AD066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E8EC75D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099C114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2590CC7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F00036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8FDF63F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6832D93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17844B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0 (0.20, 0.44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DF19C1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2CBE7E21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1DCAB4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9A374D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0 (0.30, 0.53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EC6693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6830620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2F97F1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erineural invasio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88DA40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CDA27A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D1AB10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32E5687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3BA4FA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D8EDF5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74A79AD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1405F14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306BA5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26 (0.16, 0.4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4276B4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35EA3C6A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F2AAC66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324BAF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26 (0.17, 0.40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26788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70AB9C5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61C8DE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Tumor deposit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07C466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AA6EBA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41F15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299AFD1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CFAA24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630E80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7E5F03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15D380AD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DFC350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4 (0.27, 0.44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F8A3E2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640833D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0C0FED0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Adjuvant chemotherapy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A03FD0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60EE23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C3D844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9B88D61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28147B6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4CF355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BB342D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F074F96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684FA2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1 (0.48, 0.77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67D304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14F70491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718A4A5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SMI Preoperative 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7714D0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0A4950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463778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6376F748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65F95F5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ACC8DA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43F3FE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6EDDF97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EA7AAB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5 (0.83, 1.32) 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14D799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89</w:t>
            </w:r>
          </w:p>
        </w:tc>
      </w:tr>
      <w:tr w14:paraId="59800B7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798409F0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M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2 months 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597E27C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7C91D9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52E1C39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04461CB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7A687DD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15B16E5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6953689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3A1A1BA0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6A2AEC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6 (0.83, 1.36) 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A18DAF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33</w:t>
            </w:r>
          </w:p>
        </w:tc>
      </w:tr>
      <w:tr w14:paraId="7E8B8AF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559E289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M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5 months 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2454878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59DFECC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4B79CEE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A5F55E3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66EC0C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21E7626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13819F4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30C2C2E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507B2C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1 (0.74, 1.39) 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6361925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29</w:t>
            </w:r>
          </w:p>
        </w:tc>
      </w:tr>
      <w:tr w14:paraId="47F9BFF4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0487344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SFI Preoperative 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067AD87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31CE074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4BE7D0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345BDF8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3595B42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B2C121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7E62A69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ACF67BC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1CB6A3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8 (1.03, 1.59) 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3B7A94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27</w:t>
            </w:r>
          </w:p>
        </w:tc>
      </w:tr>
      <w:tr w14:paraId="2457767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53F5F6A1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F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2 months 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E035B5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01D35B0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F3DEB1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4A681D5A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173AF50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4BD7575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0A298F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noWrap/>
            <w:vAlign w:val="bottom"/>
          </w:tcPr>
          <w:p w14:paraId="256F8B79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noWrap/>
            <w:vAlign w:val="bottom"/>
          </w:tcPr>
          <w:p w14:paraId="43465F7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8 (0.92, 1.52)</w:t>
            </w:r>
          </w:p>
        </w:tc>
        <w:tc>
          <w:tcPr>
            <w:tcW w:w="1610" w:type="dxa"/>
            <w:shd w:val="clear" w:color="auto" w:fill="auto"/>
            <w:noWrap/>
            <w:vAlign w:val="bottom"/>
          </w:tcPr>
          <w:p w14:paraId="7DC884F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95</w:t>
            </w:r>
          </w:p>
        </w:tc>
      </w:tr>
      <w:tr w14:paraId="60E0CDCA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48D2A793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F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5 months </w:t>
            </w:r>
          </w:p>
        </w:tc>
        <w:tc>
          <w:tcPr>
            <w:tcW w:w="2441" w:type="dxa"/>
            <w:shd w:val="clear" w:color="auto" w:fill="auto"/>
          </w:tcPr>
          <w:p w14:paraId="5473918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</w:tcPr>
          <w:p w14:paraId="70A40F0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4056545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2B43A736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441" w:type="dxa"/>
            <w:shd w:val="clear" w:color="auto" w:fill="auto"/>
          </w:tcPr>
          <w:p w14:paraId="5D727A8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</w:tcPr>
          <w:p w14:paraId="0BD2E0C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43459B4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4E0AC608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0E5C031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6 (0.87, 1.54) </w:t>
            </w:r>
          </w:p>
        </w:tc>
        <w:tc>
          <w:tcPr>
            <w:tcW w:w="1610" w:type="dxa"/>
            <w:shd w:val="clear" w:color="auto" w:fill="auto"/>
            <w:vAlign w:val="bottom"/>
          </w:tcPr>
          <w:p w14:paraId="7AEE54B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23</w:t>
            </w:r>
          </w:p>
        </w:tc>
      </w:tr>
      <w:tr w14:paraId="25C4060B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07621FD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reoperative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441" w:type="dxa"/>
            <w:shd w:val="clear" w:color="auto" w:fill="auto"/>
          </w:tcPr>
          <w:p w14:paraId="5A6C3F9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</w:tcPr>
          <w:p w14:paraId="05D05E7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911C7AC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6C28AA89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441" w:type="dxa"/>
            <w:shd w:val="clear" w:color="auto" w:fill="auto"/>
          </w:tcPr>
          <w:p w14:paraId="6F23421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</w:tcPr>
          <w:p w14:paraId="36ABD4D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533F25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3A2603D3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5F6D96A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5 (1.02, 1.54) </w:t>
            </w:r>
          </w:p>
        </w:tc>
        <w:tc>
          <w:tcPr>
            <w:tcW w:w="1610" w:type="dxa"/>
            <w:shd w:val="clear" w:color="auto" w:fill="auto"/>
            <w:vAlign w:val="bottom"/>
          </w:tcPr>
          <w:p w14:paraId="0A3A9A0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28</w:t>
            </w:r>
          </w:p>
        </w:tc>
      </w:tr>
      <w:tr w14:paraId="1E5A7A61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34E38C87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ostoperative 2 months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441" w:type="dxa"/>
            <w:shd w:val="clear" w:color="auto" w:fill="auto"/>
          </w:tcPr>
          <w:p w14:paraId="1892E9F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</w:tcPr>
          <w:p w14:paraId="57276BA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7D9201A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1015AD5D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441" w:type="dxa"/>
            <w:shd w:val="clear" w:color="auto" w:fill="auto"/>
          </w:tcPr>
          <w:p w14:paraId="2AA87F4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</w:tcPr>
          <w:p w14:paraId="1D26E2D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94AA0F7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5FB1890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38E25D2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8 (0.95, 1.46)</w:t>
            </w:r>
          </w:p>
        </w:tc>
        <w:tc>
          <w:tcPr>
            <w:tcW w:w="1610" w:type="dxa"/>
            <w:shd w:val="clear" w:color="auto" w:fill="auto"/>
            <w:vAlign w:val="bottom"/>
          </w:tcPr>
          <w:p w14:paraId="5F1CA74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36</w:t>
            </w:r>
          </w:p>
        </w:tc>
      </w:tr>
      <w:tr w14:paraId="1682A370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6F0E10D3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ostoperative 5 months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441" w:type="dxa"/>
            <w:shd w:val="clear" w:color="auto" w:fill="auto"/>
          </w:tcPr>
          <w:p w14:paraId="09A85A7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610" w:type="dxa"/>
            <w:shd w:val="clear" w:color="auto" w:fill="auto"/>
          </w:tcPr>
          <w:p w14:paraId="1AA3BC7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578E48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2CC4B09E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441" w:type="dxa"/>
            <w:shd w:val="clear" w:color="auto" w:fill="auto"/>
          </w:tcPr>
          <w:p w14:paraId="10B8685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610" w:type="dxa"/>
            <w:shd w:val="clear" w:color="auto" w:fill="auto"/>
          </w:tcPr>
          <w:p w14:paraId="0D872A9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047DE78">
        <w:trPr>
          <w:trHeight w:val="283" w:hRule="atLeast"/>
          <w:jc w:val="center"/>
        </w:trPr>
        <w:tc>
          <w:tcPr>
            <w:tcW w:w="4948" w:type="dxa"/>
            <w:shd w:val="clear" w:color="auto" w:fill="auto"/>
            <w:vAlign w:val="bottom"/>
          </w:tcPr>
          <w:p w14:paraId="59E3DF71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441" w:type="dxa"/>
            <w:shd w:val="clear" w:color="auto" w:fill="auto"/>
            <w:vAlign w:val="bottom"/>
          </w:tcPr>
          <w:p w14:paraId="15FFC81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2 (0.86, 1.44) </w:t>
            </w:r>
          </w:p>
        </w:tc>
        <w:tc>
          <w:tcPr>
            <w:tcW w:w="1610" w:type="dxa"/>
            <w:shd w:val="clear" w:color="auto" w:fill="auto"/>
            <w:vAlign w:val="bottom"/>
          </w:tcPr>
          <w:p w14:paraId="10AB221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01</w:t>
            </w:r>
          </w:p>
        </w:tc>
      </w:tr>
    </w:tbl>
    <w:p w14:paraId="302E5CB7">
      <w:pPr>
        <w:spacing w:before="0" w:after="0"/>
        <w:rPr>
          <w:rFonts w:cs="Times New Roman"/>
        </w:rPr>
      </w:pP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>Note: CI, confidence interval; HR, hazard ratio; Ref, reference; BMI, Body Mass Index; ECOG, eastern cooperative oncology group; SMI, skeletal muscle index; SFI, subcutaneous fat index.</w:t>
      </w:r>
    </w:p>
    <w:p w14:paraId="7DA79804">
      <w:pPr>
        <w:rPr>
          <w:rFonts w:cs="Times New Roman"/>
        </w:rPr>
      </w:pPr>
    </w:p>
    <w:p w14:paraId="217FD2DB">
      <w:pPr>
        <w:rPr>
          <w:rFonts w:cs="Times New Roman"/>
        </w:rPr>
      </w:pPr>
    </w:p>
    <w:p w14:paraId="3FC8E9B6">
      <w:pPr>
        <w:rPr>
          <w:rFonts w:cs="Times New Roman"/>
        </w:rPr>
      </w:pPr>
    </w:p>
    <w:p w14:paraId="19BAAFE7">
      <w:pPr>
        <w:rPr>
          <w:rFonts w:cs="Times New Roman"/>
        </w:rPr>
      </w:pPr>
    </w:p>
    <w:p w14:paraId="29FB0105">
      <w:pPr>
        <w:rPr>
          <w:rFonts w:cs="Times New Roman"/>
        </w:rPr>
      </w:pPr>
    </w:p>
    <w:p w14:paraId="1D62D6F7">
      <w:pPr>
        <w:rPr>
          <w:rFonts w:cs="Times New Roman"/>
        </w:rPr>
      </w:pPr>
    </w:p>
    <w:p w14:paraId="73DD7368">
      <w:pPr>
        <w:rPr>
          <w:rFonts w:cs="Times New Roman"/>
        </w:rPr>
      </w:pPr>
    </w:p>
    <w:p w14:paraId="11A14708">
      <w:pPr>
        <w:rPr>
          <w:rFonts w:cs="Times New Roman"/>
        </w:rPr>
      </w:pPr>
    </w:p>
    <w:p w14:paraId="732EC742">
      <w:pPr>
        <w:rPr>
          <w:rFonts w:cs="Times New Roman"/>
        </w:rPr>
      </w:pPr>
    </w:p>
    <w:p w14:paraId="649F2882">
      <w:pPr>
        <w:rPr>
          <w:rFonts w:cs="Times New Roman"/>
        </w:rPr>
      </w:pPr>
    </w:p>
    <w:p w14:paraId="48E1F50B">
      <w:pPr>
        <w:rPr>
          <w:rFonts w:cs="Times New Roman"/>
        </w:rPr>
      </w:pPr>
    </w:p>
    <w:p w14:paraId="1F827D77">
      <w:pPr>
        <w:rPr>
          <w:rFonts w:cs="Times New Roman"/>
        </w:rPr>
      </w:pPr>
    </w:p>
    <w:p w14:paraId="6C14093B">
      <w:pPr>
        <w:rPr>
          <w:rFonts w:cs="Times New Roman"/>
        </w:rPr>
      </w:pPr>
    </w:p>
    <w:p w14:paraId="57B315D1">
      <w:pPr>
        <w:rPr>
          <w:rFonts w:cs="Times New Roman"/>
        </w:rPr>
      </w:pPr>
    </w:p>
    <w:p w14:paraId="0C58D6A9">
      <w:pPr>
        <w:rPr>
          <w:rFonts w:cs="Times New Roman"/>
        </w:rPr>
      </w:pPr>
    </w:p>
    <w:p w14:paraId="472FBBCE">
      <w:pPr>
        <w:rPr>
          <w:rFonts w:cs="Times New Roman"/>
        </w:rPr>
      </w:pPr>
    </w:p>
    <w:p w14:paraId="0D44A056">
      <w:pPr>
        <w:rPr>
          <w:rFonts w:cs="Times New Roman"/>
        </w:rPr>
      </w:pPr>
    </w:p>
    <w:p w14:paraId="1CC7B632">
      <w:pPr>
        <w:rPr>
          <w:rFonts w:cs="Times New Roman"/>
        </w:rPr>
      </w:pPr>
    </w:p>
    <w:p w14:paraId="34A5636C">
      <w:pPr>
        <w:rPr>
          <w:rFonts w:cs="Times New Roman"/>
        </w:rPr>
      </w:pPr>
    </w:p>
    <w:p w14:paraId="47E3F61C">
      <w:pPr>
        <w:rPr>
          <w:rFonts w:cs="Times New Roman"/>
        </w:rPr>
      </w:pPr>
    </w:p>
    <w:p w14:paraId="0F655BC7">
      <w:pPr>
        <w:rPr>
          <w:rFonts w:cs="Times New Roman"/>
        </w:rPr>
      </w:pPr>
    </w:p>
    <w:p w14:paraId="3E7E9F56">
      <w:pPr>
        <w:rPr>
          <w:rFonts w:cs="Times New Roman"/>
        </w:rPr>
      </w:pPr>
    </w:p>
    <w:p w14:paraId="1AB36902">
      <w:pPr>
        <w:rPr>
          <w:rFonts w:cs="Times New Roman"/>
        </w:rPr>
      </w:pPr>
    </w:p>
    <w:p w14:paraId="6FD01F21">
      <w:pPr>
        <w:rPr>
          <w:rFonts w:cs="Times New Roman"/>
        </w:rPr>
      </w:pPr>
    </w:p>
    <w:p w14:paraId="1E47380A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  <w:r>
        <w:rPr>
          <w:rFonts w:hint="eastAsia" w:cs="Times New Roman"/>
        </w:rPr>
        <w:t xml:space="preserve">Supplementary Table </w:t>
      </w:r>
      <w:r>
        <w:rPr>
          <w:rFonts w:cs="Times New Roman"/>
        </w:rPr>
        <w:t>6</w:t>
      </w:r>
      <w:r>
        <w:rPr>
          <w:rFonts w:hint="eastAsia" w:cs="Times New Roman"/>
        </w:rPr>
        <w:t>: Univariate analysis of clinical variables, preoperative baseline, and postoperative skeletal muscle and subcutaneous fat indices at 2 and 5 months in relation to overall survival</w:t>
      </w:r>
      <w: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  <w:t xml:space="preserve">. </w:t>
      </w:r>
    </w:p>
    <w:tbl>
      <w:tblPr>
        <w:tblStyle w:val="20"/>
        <w:tblW w:w="9143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70"/>
        <w:gridCol w:w="2589"/>
        <w:gridCol w:w="1084"/>
      </w:tblGrid>
      <w:tr w14:paraId="54A9BAED">
        <w:trPr>
          <w:trHeight w:val="283" w:hRule="atLeast"/>
          <w:jc w:val="center"/>
        </w:trPr>
        <w:tc>
          <w:tcPr>
            <w:tcW w:w="5470" w:type="dxa"/>
            <w:tcBorders>
              <w:bottom w:val="single" w:color="000000" w:sz="8" w:space="0"/>
            </w:tcBorders>
            <w:shd w:val="clear" w:color="auto" w:fill="auto"/>
            <w:noWrap/>
            <w:vAlign w:val="center"/>
          </w:tcPr>
          <w:p w14:paraId="2D3DA5A2">
            <w:pPr>
              <w:widowControl w:val="0"/>
              <w:spacing w:before="0" w:after="0" w:line="240" w:lineRule="exact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Variable</w:t>
            </w:r>
          </w:p>
        </w:tc>
        <w:tc>
          <w:tcPr>
            <w:tcW w:w="2589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31081510">
            <w:pPr>
              <w:spacing w:before="0" w:after="0" w:line="240" w:lineRule="exact"/>
              <w:textAlignment w:val="top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HR (95%CI)</w:t>
            </w:r>
          </w:p>
        </w:tc>
        <w:tc>
          <w:tcPr>
            <w:tcW w:w="1084" w:type="dxa"/>
            <w:tcBorders>
              <w:top w:val="single" w:color="000000" w:sz="8" w:space="0"/>
              <w:bottom w:val="single" w:color="000000" w:sz="8" w:space="0"/>
            </w:tcBorders>
            <w:shd w:val="clear" w:color="auto" w:fill="auto"/>
            <w:noWrap/>
          </w:tcPr>
          <w:p w14:paraId="1E1CDF28">
            <w:pPr>
              <w:spacing w:before="0" w:after="0" w:line="240" w:lineRule="exact"/>
              <w:textAlignment w:val="top"/>
              <w:rPr>
                <w:rFonts w:ascii="Times New Roman Regular" w:hAnsi="Times New Roman Regular" w:eastAsia="宋体" w:cs="Times New Roman Regular"/>
                <w:i/>
                <w:iCs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>P value</w:t>
            </w:r>
            <w:r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 w:bidi="ar"/>
              </w:rPr>
              <w:t xml:space="preserve"> </w:t>
            </w:r>
          </w:p>
        </w:tc>
      </w:tr>
      <w:tr w14:paraId="6397597B">
        <w:trPr>
          <w:trHeight w:val="283" w:hRule="atLeast"/>
          <w:jc w:val="center"/>
        </w:trPr>
        <w:tc>
          <w:tcPr>
            <w:tcW w:w="5470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0E74F52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Age</w:t>
            </w:r>
          </w:p>
        </w:tc>
        <w:tc>
          <w:tcPr>
            <w:tcW w:w="2589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37EED2C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1 (1.00, 1.02) </w:t>
            </w:r>
          </w:p>
        </w:tc>
        <w:tc>
          <w:tcPr>
            <w:tcW w:w="1084" w:type="dxa"/>
            <w:tcBorders>
              <w:top w:val="single" w:color="000000" w:sz="8" w:space="0"/>
            </w:tcBorders>
            <w:shd w:val="clear" w:color="auto" w:fill="auto"/>
            <w:noWrap/>
            <w:vAlign w:val="bottom"/>
          </w:tcPr>
          <w:p w14:paraId="601A14A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17</w:t>
            </w:r>
          </w:p>
        </w:tc>
      </w:tr>
      <w:tr w14:paraId="0DDC34CA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050A57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Sex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0E8A1A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78E017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5547E49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3E1E01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Femal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B5E500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C312AE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4413B26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21A4F2D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Mal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65C39A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4 (0.77, 1.40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B1CA06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95</w:t>
            </w:r>
          </w:p>
        </w:tc>
      </w:tr>
      <w:tr w14:paraId="16E5BBCB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586E41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BMI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2E9248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99 (0.95, 1.0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52BA85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68</w:t>
            </w:r>
          </w:p>
        </w:tc>
      </w:tr>
      <w:tr w14:paraId="336D5617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662185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Smoking histor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C4C80E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DFAA3D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231FB3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48C6D0D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A40442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E8310A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0D8023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F83FCFA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58CF2D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4 (0.74, 1.45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B4CEAC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41</w:t>
            </w:r>
          </w:p>
        </w:tc>
      </w:tr>
      <w:tr w14:paraId="2EB00EC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9D94EF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0B858C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73 (0.54, 5.58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B322B3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57</w:t>
            </w:r>
          </w:p>
        </w:tc>
      </w:tr>
      <w:tr w14:paraId="38290D7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332EA0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Drinking histor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349590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FE826E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C7F81F6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9F7364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BE9E84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81E01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7107B1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2A9BAD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472C44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0 (0.75, 1.61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1E05B0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24</w:t>
            </w:r>
          </w:p>
        </w:tc>
      </w:tr>
      <w:tr w14:paraId="471667B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E4F5568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48C632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8 (0.48, 2.45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8C3B57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52</w:t>
            </w:r>
          </w:p>
        </w:tc>
      </w:tr>
      <w:tr w14:paraId="16A87DE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19568C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Hypertensio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BE1E5A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433EA1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4AA299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8F3B374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838587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4A763B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C6DAED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F098CB2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C676D8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2 (0.73, 1.4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6E14DA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94</w:t>
            </w:r>
          </w:p>
        </w:tc>
      </w:tr>
      <w:tr w14:paraId="68B0535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6D8D1B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Diabet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6F1ECA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A10FC6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356D99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F7ADCF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77CDDA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C513B2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D3C50A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5E6B6A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EF9BFA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5 (0.71, 2.19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E39DF6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40</w:t>
            </w:r>
          </w:p>
        </w:tc>
      </w:tr>
      <w:tr w14:paraId="5FD52B3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DEFEA0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ECOG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7F18E5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8EDA4B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ABE202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FE8C1CB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F5F3B2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36DEA3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788B7A6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AE48DE1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D23A11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6 (0.86, 1.57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AE6E91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34</w:t>
            </w:r>
          </w:p>
        </w:tc>
      </w:tr>
      <w:tr w14:paraId="4CE6522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2FA402A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57C2B1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40 (0.51, 3.83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8E65D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07</w:t>
            </w:r>
          </w:p>
        </w:tc>
      </w:tr>
      <w:tr w14:paraId="5B3F866B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AE9B87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≥3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355BBF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3.03 (1.61, 5.70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B17CDC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1F3896A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2F14996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Charlson comorbidity index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44DD8C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982851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362917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8F9441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DB5E6A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65E1BE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C04E008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7745761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548FE7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66 (0.42, 1.02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C56764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62</w:t>
            </w:r>
          </w:p>
        </w:tc>
      </w:tr>
      <w:tr w14:paraId="2CCE393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2136327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CCFBD9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98 (0.66, 1.4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8A9FFF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901</w:t>
            </w:r>
          </w:p>
        </w:tc>
      </w:tr>
      <w:tr w14:paraId="3D80010B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E74F420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3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7C65BF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1 (0.78, 1.88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FC32C1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383</w:t>
            </w:r>
          </w:p>
        </w:tc>
      </w:tr>
      <w:tr w14:paraId="3A85D0D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2B4D8C9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≥4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EED966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74 (0.33, 1.65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BAF98C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61</w:t>
            </w:r>
          </w:p>
        </w:tc>
      </w:tr>
      <w:tr w14:paraId="6E9DDB1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AA9457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rimary sit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ADB722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FB7F0C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5A8B030A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8EBBDE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Colo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6E2179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AAF1A2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543757F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22006B4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ctum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5214C8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3 (0.85, 1.51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982A66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02</w:t>
            </w:r>
          </w:p>
        </w:tc>
      </w:tr>
      <w:tr w14:paraId="28F522A4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A36C40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athological stag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20AE87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785896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D4654F3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F3EA878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1D1FAF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F954A0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E5AC33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E35CDAA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I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11FAF0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9 (0.69, 2.05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7896E5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34</w:t>
            </w:r>
          </w:p>
        </w:tc>
      </w:tr>
      <w:tr w14:paraId="7CA2D62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AFF027F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III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40F97D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4.21 (2.60, 6.81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5417E9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5DC7850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DFF5C5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Tumor differentiatio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885F69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651737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995333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A484858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Well+ Moderat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20C452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BC5428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6F0BD4F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BD9C0F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oor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BCC4EE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50 (1.10, 2.0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7FB838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10</w:t>
            </w:r>
          </w:p>
        </w:tc>
      </w:tr>
      <w:tr w14:paraId="011FBD1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C9B6A8D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153579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84 (0.44, 1.61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554612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07</w:t>
            </w:r>
          </w:p>
        </w:tc>
      </w:tr>
      <w:tr w14:paraId="3917BDCB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9A6878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Histologic typ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4AA344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0A3DB0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DEBEC03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ED8EB70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Mucinous typ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2CD079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EA93F3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3C9AAF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ECA1BA9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n–Mucinous type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A9403C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6 (0.65, 2.09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B62AE6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20</w:t>
            </w:r>
          </w:p>
        </w:tc>
      </w:tr>
      <w:tr w14:paraId="322BDA1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AAFAD6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Lymph node yield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09C17B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F45C1E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CAC6A24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75B55D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1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5F8E1A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17F4FD7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687FE3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D70AB7C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≥12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66FAE0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4 (0.78, 1.65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57437A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10</w:t>
            </w:r>
          </w:p>
        </w:tc>
      </w:tr>
      <w:tr w14:paraId="5CB555A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A2FC00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Lymph vascular invasio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4E6635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57D230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F7FBDF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3A4A630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E885F3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0B8E03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0F7BC6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2A83201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99338D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23 (0.13, 0.40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FF7655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5B4EC57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B02C629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478BC1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34 (0.24, 0.50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6D52DE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2211821B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7F967A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Perineural invasio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60B39B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7B190E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E32B8C6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4B90D85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A48544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3D5DAA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21288A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AE757ED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824EA5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20 (0.11, 0.38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B3E5A1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0C2C99F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C1080E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Unknown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02DCD6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21 (0.12, 0.37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582E883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149BC2E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261B9FD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Tumor deposit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CCF4E9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807217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6879EF0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3691B8C4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F6A19A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46735C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410F41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BE93023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BE8651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30 (0.22, 0.42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D7BDE6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&lt; 0.001</w:t>
            </w:r>
          </w:p>
        </w:tc>
      </w:tr>
      <w:tr w14:paraId="74EAB50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970A67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Adjuvant chemotherapy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1AEFF1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17D09B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F5BECF0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B30B26D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Yes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4639DF6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53D651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E36937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49D74E6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o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79A80DC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0.69 (0.49, 0.97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3D4E419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31</w:t>
            </w:r>
          </w:p>
        </w:tc>
      </w:tr>
      <w:tr w14:paraId="1070D0A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EC35D9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SMI Preoperative 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7EA80A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A57AC1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B759290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300A33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A81DF4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35E808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9FFB4C4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88457C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82879B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31 (0.96, 1.80)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3D1FDB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88</w:t>
            </w:r>
          </w:p>
        </w:tc>
      </w:tr>
      <w:tr w14:paraId="15F402A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71C6A82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M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2 months 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D2CED8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FA1317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1FB1A50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D16280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660A048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95BCE0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33E8D59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592D450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38BD1E51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1 (0.77, 1.59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A40D2E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571</w:t>
            </w:r>
          </w:p>
        </w:tc>
      </w:tr>
      <w:tr w14:paraId="5777515A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656051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M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5 months 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D0E7FB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2046CEC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487D8D3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778D83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120B8CC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023624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D95ED6C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13A0426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61FB90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10 (0.70, 1.7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0A099B4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673</w:t>
            </w:r>
          </w:p>
        </w:tc>
      </w:tr>
      <w:tr w14:paraId="78621C7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BC215C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kern w:val="2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SFI Preoperative 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0FCA99C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6A7A7ED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6E8FE48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66EAA079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21B386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950416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44D8A7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36FD41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429531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8 (0.94, 1.74) 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7064C103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121</w:t>
            </w:r>
          </w:p>
        </w:tc>
      </w:tr>
      <w:tr w14:paraId="6DDFFA59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DC5291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F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2 months 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5FC5D32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3429F2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0ACDE2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4494131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7FADC68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8A5189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09647CF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noWrap/>
            <w:vAlign w:val="bottom"/>
          </w:tcPr>
          <w:p w14:paraId="02D43A3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noWrap/>
            <w:vAlign w:val="bottom"/>
          </w:tcPr>
          <w:p w14:paraId="22CA2FF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1.17 (0.81, 1.70)</w:t>
            </w:r>
          </w:p>
        </w:tc>
        <w:tc>
          <w:tcPr>
            <w:tcW w:w="1084" w:type="dxa"/>
            <w:shd w:val="clear" w:color="auto" w:fill="auto"/>
            <w:noWrap/>
            <w:vAlign w:val="bottom"/>
          </w:tcPr>
          <w:p w14:paraId="419EEFD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400</w:t>
            </w:r>
          </w:p>
        </w:tc>
      </w:tr>
      <w:tr w14:paraId="0716DA0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6F19D33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SFI </w:t>
            </w:r>
            <w:r>
              <w:rPr>
                <w:rFonts w:ascii="Times New Roman Regular" w:hAnsi="Times New Roman Regular" w:cs="Times New Roman Regular"/>
                <w:sz w:val="20"/>
                <w:szCs w:val="20"/>
                <w:lang w:eastAsia="zh-CN"/>
              </w:rPr>
              <w:t xml:space="preserve">Post 5 months </w:t>
            </w:r>
          </w:p>
        </w:tc>
        <w:tc>
          <w:tcPr>
            <w:tcW w:w="2589" w:type="dxa"/>
            <w:shd w:val="clear" w:color="auto" w:fill="auto"/>
          </w:tcPr>
          <w:p w14:paraId="4CC8982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</w:tcPr>
          <w:p w14:paraId="468212C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4253DF5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12B7C6F8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Normal group</w:t>
            </w:r>
          </w:p>
        </w:tc>
        <w:tc>
          <w:tcPr>
            <w:tcW w:w="2589" w:type="dxa"/>
            <w:shd w:val="clear" w:color="auto" w:fill="auto"/>
          </w:tcPr>
          <w:p w14:paraId="2F58CBF2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</w:tcPr>
          <w:p w14:paraId="7C94D11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8065492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53C6D69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 xml:space="preserve">   Low group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0E24338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3 (0.67, 1.59) 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1DDAA55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889</w:t>
            </w:r>
          </w:p>
        </w:tc>
      </w:tr>
      <w:tr w14:paraId="232F36C1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55E74DF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reoperative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25A5D56B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65F92C8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B1E8A8F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6554448E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6CD6EF7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0CAEDB4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54E5460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4DB65508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66E8FFE0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42 (1.06, 1.90) 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13AD2AC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017</w:t>
            </w:r>
          </w:p>
        </w:tc>
      </w:tr>
      <w:tr w14:paraId="6822E90E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5907E96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ostoperative 2 months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1F91D815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391B51E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62F4BEF8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1E53B6DF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0C9B5B5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3F0CA3C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2677C017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624F2594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116197C7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21 (0.88, 1.66) 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68086E2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231</w:t>
            </w:r>
          </w:p>
        </w:tc>
      </w:tr>
      <w:tr w14:paraId="3E94FFA3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5B1102FA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Postoperative 5 months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36AC1BBE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  <w:tc>
          <w:tcPr>
            <w:tcW w:w="1084" w:type="dxa"/>
            <w:shd w:val="clear" w:color="auto" w:fill="auto"/>
            <w:vAlign w:val="bottom"/>
          </w:tcPr>
          <w:p w14:paraId="03B12996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1F9465D7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751FE721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63F2D1C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75678634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</w:p>
        </w:tc>
      </w:tr>
      <w:tr w14:paraId="73643DDD">
        <w:trPr>
          <w:trHeight w:val="283" w:hRule="atLeast"/>
          <w:jc w:val="center"/>
        </w:trPr>
        <w:tc>
          <w:tcPr>
            <w:tcW w:w="5470" w:type="dxa"/>
            <w:shd w:val="clear" w:color="auto" w:fill="auto"/>
            <w:vAlign w:val="bottom"/>
          </w:tcPr>
          <w:p w14:paraId="1B13A0C8">
            <w:pPr>
              <w:spacing w:before="0" w:after="0" w:line="240" w:lineRule="exact"/>
              <w:ind w:firstLine="200" w:firstLineChars="100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589" w:type="dxa"/>
            <w:shd w:val="clear" w:color="auto" w:fill="auto"/>
            <w:vAlign w:val="bottom"/>
          </w:tcPr>
          <w:p w14:paraId="5B0BCA8F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 xml:space="preserve">1.07 (0.74, 1.56) </w:t>
            </w:r>
          </w:p>
        </w:tc>
        <w:tc>
          <w:tcPr>
            <w:tcW w:w="1084" w:type="dxa"/>
            <w:shd w:val="clear" w:color="auto" w:fill="auto"/>
            <w:vAlign w:val="bottom"/>
          </w:tcPr>
          <w:p w14:paraId="6E66A8BD">
            <w:pPr>
              <w:spacing w:before="0" w:after="0" w:line="240" w:lineRule="exact"/>
              <w:textAlignment w:val="bottom"/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sz w:val="20"/>
                <w:szCs w:val="20"/>
                <w:lang w:eastAsia="zh-CN" w:bidi="ar"/>
              </w:rPr>
              <w:t>0.704</w:t>
            </w:r>
          </w:p>
        </w:tc>
      </w:tr>
    </w:tbl>
    <w:p w14:paraId="67A63401">
      <w:pPr>
        <w:spacing w:before="0" w:after="0"/>
        <w:rPr>
          <w:rFonts w:cs="Times New Roman"/>
        </w:rPr>
      </w:pP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>Note: CI, confidence interval; HR, hazard ratio; Ref, reference; BMI, Body Mass Index; ECOG, eastern cooperative oncology group; SMI, skeletal muscle index; SFI, subcutaneous fat index.</w:t>
      </w:r>
    </w:p>
    <w:p w14:paraId="6E25F9C7">
      <w:pPr>
        <w:rPr>
          <w:rFonts w:cs="Times New Roman"/>
        </w:rPr>
      </w:pPr>
    </w:p>
    <w:p w14:paraId="41EC4B51">
      <w:pPr>
        <w:rPr>
          <w:rFonts w:cs="Times New Roman"/>
        </w:rPr>
      </w:pPr>
    </w:p>
    <w:p w14:paraId="21123E5D">
      <w:pPr>
        <w:rPr>
          <w:rFonts w:cs="Times New Roman"/>
        </w:rPr>
      </w:pPr>
    </w:p>
    <w:p w14:paraId="53EF4AC1">
      <w:pPr>
        <w:rPr>
          <w:rFonts w:cs="Times New Roman"/>
        </w:rPr>
      </w:pPr>
    </w:p>
    <w:p w14:paraId="1E13A735">
      <w:pPr>
        <w:rPr>
          <w:rFonts w:cs="Times New Roman"/>
        </w:rPr>
      </w:pPr>
    </w:p>
    <w:p w14:paraId="73024E9A">
      <w:pPr>
        <w:rPr>
          <w:rFonts w:cs="Times New Roman"/>
        </w:rPr>
      </w:pPr>
    </w:p>
    <w:p w14:paraId="3A8E6C8C">
      <w:pPr>
        <w:rPr>
          <w:rFonts w:cs="Times New Roman"/>
        </w:rPr>
      </w:pPr>
    </w:p>
    <w:p w14:paraId="04E7016B">
      <w:pPr>
        <w:rPr>
          <w:rFonts w:cs="Times New Roman"/>
        </w:rPr>
      </w:pPr>
    </w:p>
    <w:p w14:paraId="2D2E0F15">
      <w:pPr>
        <w:rPr>
          <w:rFonts w:cs="Times New Roman"/>
        </w:rPr>
      </w:pPr>
    </w:p>
    <w:p w14:paraId="5B056EB8">
      <w:pPr>
        <w:rPr>
          <w:rFonts w:cs="Times New Roman"/>
        </w:rPr>
      </w:pPr>
    </w:p>
    <w:p w14:paraId="7A757DBB">
      <w:pPr>
        <w:rPr>
          <w:rFonts w:cs="Times New Roman"/>
        </w:rPr>
      </w:pPr>
    </w:p>
    <w:p w14:paraId="08655690">
      <w:pPr>
        <w:rPr>
          <w:rFonts w:cs="Times New Roman"/>
        </w:rPr>
      </w:pPr>
    </w:p>
    <w:p w14:paraId="32B68DE2">
      <w:pPr>
        <w:rPr>
          <w:rFonts w:cs="Times New Roman"/>
        </w:rPr>
      </w:pPr>
    </w:p>
    <w:p w14:paraId="206DDA17">
      <w:pPr>
        <w:rPr>
          <w:rFonts w:cs="Times New Roman"/>
        </w:rPr>
      </w:pPr>
    </w:p>
    <w:p w14:paraId="315466AB">
      <w:pPr>
        <w:rPr>
          <w:rFonts w:cs="Times New Roman"/>
        </w:rPr>
      </w:pPr>
    </w:p>
    <w:p w14:paraId="0DF37E73">
      <w:pPr>
        <w:rPr>
          <w:rFonts w:cs="Times New Roman"/>
        </w:rPr>
      </w:pPr>
    </w:p>
    <w:p w14:paraId="5146AA76">
      <w:pPr>
        <w:rPr>
          <w:rFonts w:cs="Times New Roman"/>
        </w:rPr>
      </w:pPr>
    </w:p>
    <w:p w14:paraId="1F0662E9">
      <w:pPr>
        <w:rPr>
          <w:rFonts w:cs="Times New Roman"/>
        </w:rPr>
      </w:pPr>
    </w:p>
    <w:p w14:paraId="530D49A7">
      <w:pPr>
        <w:rPr>
          <w:rFonts w:cs="Times New Roman"/>
        </w:rPr>
      </w:pPr>
    </w:p>
    <w:p w14:paraId="3FCF70AC">
      <w:pPr>
        <w:rPr>
          <w:rFonts w:cs="Times New Roman"/>
        </w:rPr>
      </w:pPr>
    </w:p>
    <w:p w14:paraId="14224AA2">
      <w:pPr>
        <w:rPr>
          <w:rFonts w:cs="Times New Roman"/>
        </w:rPr>
      </w:pPr>
    </w:p>
    <w:p w14:paraId="0295DBA8">
      <w:pPr>
        <w:rPr>
          <w:rFonts w:cs="Times New Roman"/>
        </w:rPr>
      </w:pPr>
    </w:p>
    <w:p w14:paraId="4A18755A">
      <w:pPr>
        <w:rPr>
          <w:rFonts w:cs="Times New Roman"/>
        </w:rPr>
      </w:pPr>
    </w:p>
    <w:p w14:paraId="275AD5D1">
      <w:pPr>
        <w:rPr>
          <w:rFonts w:cs="Times New Roman"/>
        </w:rPr>
      </w:pPr>
    </w:p>
    <w:p w14:paraId="62C96E6B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  <w:r>
        <w:rPr>
          <w:rFonts w:cs="Times New Roman"/>
        </w:rPr>
        <w:t xml:space="preserve">Supplementary Table </w:t>
      </w:r>
      <w:r>
        <w:rPr>
          <w:rFonts w:cs="Times New Roman"/>
          <w:lang w:eastAsia="zh-CN"/>
        </w:rPr>
        <w:t>7</w:t>
      </w:r>
      <w:r>
        <w:rPr>
          <w:rFonts w:cs="Times New Roman"/>
        </w:rPr>
        <w:t xml:space="preserve">: </w:t>
      </w:r>
      <w: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  <w:t xml:space="preserve">Univariate and multivariate analysis of skeletal muscle index and subcutaneous fat index in relation to recurrence free survival at preoperative baseline, postoperative 2, 5 months. </w:t>
      </w:r>
    </w:p>
    <w:tbl>
      <w:tblPr>
        <w:tblStyle w:val="20"/>
        <w:tblW w:w="975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3"/>
        <w:gridCol w:w="2156"/>
        <w:gridCol w:w="1101"/>
        <w:gridCol w:w="305"/>
        <w:gridCol w:w="2097"/>
        <w:gridCol w:w="1126"/>
      </w:tblGrid>
      <w:tr w14:paraId="3CC35D5A">
        <w:trPr>
          <w:trHeight w:val="299" w:hRule="atLeast"/>
          <w:jc w:val="center"/>
        </w:trPr>
        <w:tc>
          <w:tcPr>
            <w:tcW w:w="297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49DE140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3257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17D7410C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Univariate Cox model</w:t>
            </w:r>
          </w:p>
        </w:tc>
        <w:tc>
          <w:tcPr>
            <w:tcW w:w="305" w:type="dxa"/>
            <w:tcBorders>
              <w:top w:val="single" w:color="auto" w:sz="8" w:space="0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7E7394F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23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3C8E5E45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Multivariate Cox model</w:t>
            </w:r>
          </w:p>
        </w:tc>
      </w:tr>
      <w:tr w14:paraId="710BFDD2">
        <w:trPr>
          <w:trHeight w:val="282" w:hRule="atLeast"/>
          <w:jc w:val="center"/>
        </w:trPr>
        <w:tc>
          <w:tcPr>
            <w:tcW w:w="297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2DE108D5">
            <w:pPr>
              <w:spacing w:before="0" w:after="0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2D1CA3A1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Crude HR (95% CI)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3EBE1F92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value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305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1ECDF3D7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5E1043BD">
            <w:pPr>
              <w:spacing w:before="0" w:after="0"/>
              <w:jc w:val="center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Adjusted HR (95% CI)</w:t>
            </w:r>
          </w:p>
        </w:tc>
        <w:tc>
          <w:tcPr>
            <w:tcW w:w="1126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31039230">
            <w:pPr>
              <w:spacing w:before="0" w:after="0"/>
              <w:jc w:val="both"/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value</w:t>
            </w:r>
            <w:r>
              <w:rPr>
                <w:rFonts w:eastAsia="DengXian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14:paraId="6927D2C6">
        <w:trPr>
          <w:trHeight w:val="28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4155EF1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 xml:space="preserve">Preoperative baseline 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72E834EA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142EE77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FC33602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4EFB97FC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5026D4C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</w:tr>
      <w:tr w14:paraId="0F2E78D0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CDF1C9">
            <w:pPr>
              <w:spacing w:before="0" w:after="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</w:tcPr>
          <w:p w14:paraId="72C18F86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BE9EA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96E95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02ED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10BCD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</w:tr>
      <w:tr w14:paraId="0E93E71E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4DD860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156" w:type="dxa"/>
            <w:tcBorders>
              <w:top w:val="nil"/>
              <w:left w:val="nil"/>
              <w:right w:val="nil"/>
            </w:tcBorders>
            <w:vAlign w:val="bottom"/>
          </w:tcPr>
          <w:p w14:paraId="416B727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121FD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C5D075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7EFC5A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7EC68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2FFF4C20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61FD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0994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05 (0.83, 1.32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523A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68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2552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6CFE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9 (0.86, 1.38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31A92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500</w:t>
            </w:r>
          </w:p>
        </w:tc>
      </w:tr>
      <w:tr w14:paraId="5754B67A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182F7B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262F0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88B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B0A1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9E6CF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451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16C19ECF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E95895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84C6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80A6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4A69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7515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8145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4BD0C05D">
        <w:trPr>
          <w:trHeight w:val="225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6241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A6B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28 (1.03, 1.59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25FF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27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09C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99EA1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24 (1.00, 1.5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5B93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50</w:t>
            </w:r>
          </w:p>
        </w:tc>
      </w:tr>
      <w:tr w14:paraId="3D1679A2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07ED6">
            <w:pPr>
              <w:spacing w:before="0" w:after="0"/>
              <w:rPr>
                <w:rFonts w:ascii="Times New Roman Regular" w:hAnsi="Times New Roman Regular" w:eastAsia="DengXian" w:cs="Times New Roman Regular"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 and 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BEA36B">
            <w:pPr>
              <w:spacing w:before="0" w:after="0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02B3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7CE8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E53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73B9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3B7AE04A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50AE7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C00B98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9B19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ED2D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C1611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7635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04D4CE22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B4EFF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27DD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25 (1.02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,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54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2FFB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2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9026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EB52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26 (1.03, 1.5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7D9A1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26</w:t>
            </w:r>
          </w:p>
        </w:tc>
      </w:tr>
      <w:tr w14:paraId="5F0623E5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72F49D41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Postoperative 2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2D41BB94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DC5E51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BF1C83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59BD12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5B3D52F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63A7496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BEE66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693D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2D1D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6973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3DF1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335F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7812E857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97843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B931F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8D4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CAD5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ECA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AA61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25500B36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85AF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5F42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06 (0.83, 1.36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4F1F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63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22F4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C54E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7 (0.83, 1.37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26F9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605</w:t>
            </w:r>
          </w:p>
        </w:tc>
      </w:tr>
      <w:tr w14:paraId="1E3B8CE1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AED2A">
            <w:pPr>
              <w:spacing w:before="0" w:after="0"/>
              <w:rPr>
                <w:rFonts w:ascii="Times New Roman Regular" w:hAnsi="Times New Roman Regular" w:eastAsia="Arial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90FDE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2868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8CF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ACF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FD7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88EC0C2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98496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436E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B10F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68D6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C633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6426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2A39CE39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5D40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23EC8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8 (0.92,1.52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DF8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95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ECB9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554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8 (0.92,1.53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2E64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96</w:t>
            </w:r>
          </w:p>
        </w:tc>
      </w:tr>
      <w:tr w14:paraId="243A58FF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927AB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 and 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37F20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0A459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DCD3D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76E0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41C3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44774DF1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F644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8816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9C34F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36749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34B8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533F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E467CAD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5EDC5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F6288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8 (0.95, 1.46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3A53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36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6167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5A6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8 (0.95, 1.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CBD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41</w:t>
            </w:r>
          </w:p>
        </w:tc>
      </w:tr>
      <w:tr w14:paraId="4549B8D3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129FD2C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Postoperative 5 months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2E2526E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F8130D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A3A4FC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A13C30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132D20A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3385AE00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44458D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D1654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61C5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98075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81E3B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D95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7C2A7A33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710AF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EA52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D4C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7259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B0F3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4862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42B93B52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EEB0B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ABC9D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1 (0.74, 1.39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BADA0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929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AF83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A0D02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5 (0.76, 1.45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1C61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768</w:t>
            </w:r>
          </w:p>
        </w:tc>
      </w:tr>
      <w:tr w14:paraId="732C03A9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5800B">
            <w:pPr>
              <w:spacing w:before="0" w:after="0"/>
              <w:rPr>
                <w:rFonts w:ascii="Times New Roman Regular" w:hAnsi="Times New Roman Regular" w:eastAsia="Arial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E1C3B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DF56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3C2E76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27A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1F4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49D0F3A6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55EA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5E35D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36F7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E83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48AF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C4828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1A6FF4E6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20098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1AABA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16 (0.87, 1.54)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717D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323</w:t>
            </w: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9FFC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62E0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9 (0.81, 1.46)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0163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567</w:t>
            </w:r>
          </w:p>
        </w:tc>
      </w:tr>
      <w:tr w14:paraId="59D61E25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2DDA4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hint="eastAsia"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Normal SMI and Normal SFI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CDBE5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CAAD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029E4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F993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4762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2A0DFEB3">
        <w:trPr>
          <w:trHeight w:val="27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F5912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18C30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EEC4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B995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5886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D9D72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588A7147">
        <w:trPr>
          <w:trHeight w:val="292" w:hRule="atLeast"/>
          <w:jc w:val="center"/>
        </w:trPr>
        <w:tc>
          <w:tcPr>
            <w:tcW w:w="2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75F0DC3C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156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343DE76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12 (0.86, 1.44) 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5E2383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401</w:t>
            </w:r>
          </w:p>
        </w:tc>
        <w:tc>
          <w:tcPr>
            <w:tcW w:w="30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1292CCB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09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4C3D681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9 (0.85, 1.41)</w:t>
            </w:r>
          </w:p>
        </w:tc>
        <w:tc>
          <w:tcPr>
            <w:tcW w:w="112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0808E6C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492</w:t>
            </w:r>
          </w:p>
        </w:tc>
      </w:tr>
    </w:tbl>
    <w:p w14:paraId="52289CD7">
      <w:pPr>
        <w:spacing w:before="0" w:after="0"/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</w:pP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 xml:space="preserve">Note: CI, confidence interval; HR, hazard ratio; Ref, reference; BMI, Body Mass Index; ECOG, eastern cooperative oncology group; SMI, skeletal muscle index; SFI, subcutaneous fat index; </w:t>
      </w:r>
    </w:p>
    <w:p w14:paraId="7B15BB18">
      <w:pPr>
        <w:spacing w:before="0" w:after="0"/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</w:pPr>
      <w:r>
        <w:rPr>
          <w:rFonts w:ascii="Times New Roman Regular" w:hAnsi="Times New Roman Regular" w:eastAsia="DengXian" w:cs="Times New Roman Regular"/>
          <w:color w:val="000000"/>
          <w:sz w:val="20"/>
          <w:szCs w:val="20"/>
          <w:lang w:eastAsia="zh-CN"/>
        </w:rPr>
        <w:t xml:space="preserve">Multivariate Cox model </w:t>
      </w: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>was adjusted for ECOG, pathological stage, tumor differentiation, lymph vascular invasion, perineural invasion, tumor deposit and adjuvant chemotherapy.</w:t>
      </w:r>
    </w:p>
    <w:p w14:paraId="0BB78381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1A3CA20A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232119A0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47E0C73F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1548979A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1CECAF03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3F02C52E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</w:p>
    <w:p w14:paraId="68534D4D">
      <w:pP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</w:pPr>
      <w:r>
        <w:rPr>
          <w:rFonts w:cs="Times New Roman"/>
        </w:rPr>
        <w:t xml:space="preserve">Supplementary Table </w:t>
      </w:r>
      <w:r>
        <w:rPr>
          <w:rFonts w:cs="Times New Roman"/>
          <w:lang w:eastAsia="zh-CN"/>
        </w:rPr>
        <w:t>8</w:t>
      </w:r>
      <w:r>
        <w:rPr>
          <w:rFonts w:cs="Times New Roman"/>
        </w:rPr>
        <w:t xml:space="preserve">: </w:t>
      </w:r>
      <w:r>
        <w:rPr>
          <w:rFonts w:ascii="Times New Roman Regular" w:hAnsi="Times New Roman Regular" w:eastAsia="Arial" w:cs="Times New Roman Regular"/>
          <w:b/>
          <w:kern w:val="44"/>
          <w:sz w:val="20"/>
          <w:szCs w:val="20"/>
          <w:lang w:eastAsia="zh-CN"/>
        </w:rPr>
        <w:t xml:space="preserve">Univariate and multivariate analysis of skeletal muscle index and subcutaneous fat index in relation to overall survival at preoperative baseline, postoperative 2, 5 months. </w:t>
      </w:r>
    </w:p>
    <w:tbl>
      <w:tblPr>
        <w:tblStyle w:val="20"/>
        <w:tblW w:w="9418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23"/>
        <w:gridCol w:w="2000"/>
        <w:gridCol w:w="1127"/>
        <w:gridCol w:w="240"/>
        <w:gridCol w:w="2121"/>
        <w:gridCol w:w="1107"/>
      </w:tblGrid>
      <w:tr w14:paraId="03C80F18">
        <w:trPr>
          <w:trHeight w:val="302" w:hRule="atLeast"/>
          <w:jc w:val="center"/>
        </w:trPr>
        <w:tc>
          <w:tcPr>
            <w:tcW w:w="2823" w:type="dxa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EC969C6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Variable</w:t>
            </w:r>
          </w:p>
        </w:tc>
        <w:tc>
          <w:tcPr>
            <w:tcW w:w="3127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6FEBB2DC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Univariate Cox model</w:t>
            </w:r>
          </w:p>
        </w:tc>
        <w:tc>
          <w:tcPr>
            <w:tcW w:w="240" w:type="dxa"/>
            <w:tcBorders>
              <w:top w:val="single" w:color="auto" w:sz="8" w:space="0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0398B45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22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7AA0BEE3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Multivariate Cox model</w:t>
            </w:r>
          </w:p>
        </w:tc>
      </w:tr>
      <w:tr w14:paraId="5FED0D13">
        <w:trPr>
          <w:trHeight w:val="292" w:hRule="atLeast"/>
          <w:jc w:val="center"/>
        </w:trPr>
        <w:tc>
          <w:tcPr>
            <w:tcW w:w="2823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2CF7AC50">
            <w:pPr>
              <w:spacing w:before="0" w:after="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vAlign w:val="center"/>
          </w:tcPr>
          <w:p w14:paraId="349A536D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Crude HR (95% CI)</w:t>
            </w:r>
          </w:p>
        </w:tc>
        <w:tc>
          <w:tcPr>
            <w:tcW w:w="11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1F7F58B0">
            <w:pPr>
              <w:spacing w:before="0" w:after="0"/>
              <w:jc w:val="both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value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240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737A147A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2D708388">
            <w:pPr>
              <w:spacing w:before="0" w:after="0"/>
              <w:jc w:val="center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Adjusted HR (95% CI)</w:t>
            </w:r>
          </w:p>
        </w:tc>
        <w:tc>
          <w:tcPr>
            <w:tcW w:w="1107" w:type="dxa"/>
            <w:tcBorders>
              <w:left w:val="nil"/>
              <w:bottom w:val="single" w:color="auto" w:sz="4" w:space="0"/>
              <w:right w:val="nil"/>
            </w:tcBorders>
            <w:shd w:val="clear" w:color="auto" w:fill="EEECE1" w:themeFill="background2"/>
            <w:noWrap/>
            <w:vAlign w:val="center"/>
          </w:tcPr>
          <w:p w14:paraId="5072D1F2">
            <w:pPr>
              <w:spacing w:before="0" w:after="0"/>
              <w:jc w:val="both"/>
              <w:rPr>
                <w:rFonts w:ascii="Times New Roman Regular" w:hAnsi="Times New Roman Regular" w:eastAsia="DengXian" w:cs="Times New Roman Regular"/>
                <w:i/>
                <w:i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P</w:t>
            </w:r>
            <w:r>
              <w:rPr>
                <w:rFonts w:hint="eastAsia"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kern w:val="2"/>
                <w:sz w:val="20"/>
                <w:szCs w:val="20"/>
                <w:lang w:eastAsia="zh-CN" w:bidi="ar"/>
              </w:rPr>
              <w:t>value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</w:t>
            </w:r>
          </w:p>
        </w:tc>
      </w:tr>
      <w:tr w14:paraId="3F1C6EBA">
        <w:trPr>
          <w:trHeight w:val="29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241B7BC7">
            <w:pPr>
              <w:spacing w:before="0" w:after="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 xml:space="preserve">Preoperative baseline 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</w:tcPr>
          <w:p w14:paraId="4D684E05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3585EFA8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E47D1B3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5444BFC7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C7E29F4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</w:p>
        </w:tc>
      </w:tr>
      <w:tr w14:paraId="78D2546D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09D6D">
            <w:pPr>
              <w:spacing w:before="0" w:after="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</w:tcPr>
          <w:p w14:paraId="1E343FDB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2858E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A7FFE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CD9DD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EBBAB">
            <w:pPr>
              <w:spacing w:before="0" w:after="0"/>
              <w:rPr>
                <w:rFonts w:ascii="Times New Roman Regular" w:hAnsi="Times New Roman Regular" w:eastAsia="Arial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</w:tr>
      <w:tr w14:paraId="3BCF9EA8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FDDA7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vAlign w:val="bottom"/>
          </w:tcPr>
          <w:p w14:paraId="20B33DFC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5DA0D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F0766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CFC2C6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13F7DF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1E9444B6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6628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ECA88">
            <w:pPr>
              <w:spacing w:before="0" w:after="0"/>
              <w:textAlignment w:val="bottom"/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.31 (0.96, 1.8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C960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0.0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557FA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0CD0D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1.31 (0.95, 1.8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B4725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0.096</w:t>
            </w:r>
          </w:p>
        </w:tc>
      </w:tr>
      <w:tr w14:paraId="61FCCBFF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CB550">
            <w:pPr>
              <w:spacing w:before="0" w:after="0"/>
              <w:rPr>
                <w:rFonts w:ascii="Times New Roman Regular" w:hAnsi="Times New Roman Regular" w:eastAsia="Arial" w:cs="Times New Roman Regular"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8493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EABF5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A47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CD6CD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361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33E9D5C6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AE5F5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C4BD3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152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7923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584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04F2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C68ADD7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BAECC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19DAE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28 (0.94, 1.74)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F45C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2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55B5A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7460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26 (0.92,1.7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72DE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155</w:t>
            </w:r>
          </w:p>
        </w:tc>
      </w:tr>
      <w:tr w14:paraId="7E05058E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1F06B">
            <w:pPr>
              <w:spacing w:before="0" w:after="0"/>
              <w:rPr>
                <w:rFonts w:ascii="Times New Roman Regular" w:hAnsi="Times New Roman Regular" w:eastAsia="DengXian" w:cs="Times New Roman Regular"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0EE24">
            <w:pPr>
              <w:spacing w:before="0" w:after="0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4CE0E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CC14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FA5F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E16FF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718784F3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1F6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C7C3BF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6BB9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A836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0EA0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EEAE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C97407F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44C0B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E6463E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42 (1.06,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9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)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1A94A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6863F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F9362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39 (1.04, 1.8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5E74D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027</w:t>
            </w:r>
          </w:p>
        </w:tc>
      </w:tr>
      <w:tr w14:paraId="6BFC0215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01924BF1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bookmarkStart w:id="0" w:name="OLE_LINK34"/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Postoperative 2 months</w:t>
            </w:r>
            <w:bookmarkEnd w:id="0"/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6477FD25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A374EC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6D71C6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6568DCD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02ED7DB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1E821025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8D977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B8220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BB9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7C7D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ABAC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B5FAB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EF79B44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B219EE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9AC0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9906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50BDF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1EB0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140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6C045AB8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C7A4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BC22A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1 (0.77, 1.59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8A3C3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5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7C1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BA2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1 (0.77, 1.59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3F895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588</w:t>
            </w:r>
          </w:p>
        </w:tc>
      </w:tr>
      <w:tr w14:paraId="42DEA8BA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1948F0">
            <w:pPr>
              <w:spacing w:before="0" w:after="0"/>
              <w:rPr>
                <w:rFonts w:ascii="Times New Roman Regular" w:hAnsi="Times New Roman Regular" w:eastAsia="Arial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2862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A018F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A892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FAC6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06FD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7E3A2BCA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BAE73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606B89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A470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A73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005F4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15016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689ECF2E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AECF6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56A4C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7 (0.81, 1.70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BB59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40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2392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731BC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5 (0.79, 1.6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BC55A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457</w:t>
            </w:r>
          </w:p>
        </w:tc>
      </w:tr>
      <w:tr w14:paraId="6305EAA2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0E79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0DFA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3F76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609A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BFA3F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C026D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2C1189E2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73D4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72410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F4E1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448E9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DEA1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A26D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64E37DB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734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CA2BE8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21 (0.88,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66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33734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23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698A2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BFD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8 (0.86, 1.6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DE530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300</w:t>
            </w:r>
          </w:p>
        </w:tc>
      </w:tr>
      <w:tr w14:paraId="18DB0DA4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1C1A918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Postoperative 5 months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vAlign w:val="center"/>
          </w:tcPr>
          <w:p w14:paraId="5D80E412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34BA6506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</w:tcPr>
          <w:p w14:paraId="6DC272E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57BE7B4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bottom"/>
          </w:tcPr>
          <w:p w14:paraId="418B5224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10504C0B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708E6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M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D1B7F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4BCF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223E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7218A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E8AD1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0D5F2FFE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20CD9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3CC47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0ABEA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00DF8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4B46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93D3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7F206F2D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C0ED2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Low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6CEC0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0 (0.70, 1.74)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696EF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6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19FA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66CC8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1 (0.69, 1.7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E9C8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701</w:t>
            </w:r>
          </w:p>
        </w:tc>
      </w:tr>
      <w:tr w14:paraId="262D14C0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56032B">
            <w:pPr>
              <w:spacing w:before="0" w:after="0"/>
              <w:rPr>
                <w:rFonts w:ascii="Times New Roman Regular" w:hAnsi="Times New Roman Regular" w:eastAsia="Arial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438CC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3E272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2FE7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8E6E8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F3DA7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6FC06588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1BE80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</w:rPr>
              <w:t>Normal</w:t>
            </w: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 xml:space="preserve">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76098B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8F98E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A912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06E53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52D1D">
            <w:pPr>
              <w:spacing w:before="0" w:after="0"/>
              <w:textAlignment w:val="bottom"/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</w:pPr>
          </w:p>
        </w:tc>
      </w:tr>
      <w:tr w14:paraId="36386105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414DB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  <w:t>High group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0F88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03 (0.67, 1.59) 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B9DF3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8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489F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9D155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93 (0.59, 1.4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06DFE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749</w:t>
            </w:r>
          </w:p>
        </w:tc>
      </w:tr>
      <w:tr w14:paraId="07AC89C7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EEDC0D">
            <w:pPr>
              <w:spacing w:before="0" w:after="0"/>
              <w:rPr>
                <w:rFonts w:ascii="Times New Roman Regular" w:hAnsi="Times New Roman Regular" w:eastAsia="DengXian" w:cs="Times New Roman Regular"/>
                <w:b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MI and </w:t>
            </w:r>
            <w:r>
              <w:rPr>
                <w:rFonts w:ascii="Times New Roman Regular" w:hAnsi="Times New Roman Regular" w:eastAsia="宋体" w:cs="Times New Roman Regular"/>
                <w:color w:val="000000"/>
                <w:sz w:val="20"/>
                <w:szCs w:val="20"/>
                <w:lang w:eastAsia="zh-CN" w:bidi="ar"/>
              </w:rPr>
              <w:t>Normal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SFI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CB365">
            <w:pPr>
              <w:spacing w:before="0" w:after="0"/>
              <w:ind w:firstLine="100" w:firstLineChars="50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AE6E9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793B7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BB86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EDFCC">
            <w:pPr>
              <w:spacing w:before="0" w:after="0"/>
              <w:ind w:firstLine="200" w:firstLineChars="100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065A05D6">
        <w:trPr>
          <w:trHeight w:val="28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E43A8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Both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6258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A66F1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BE1A7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5C7CAF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Ref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84E8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</w:tr>
      <w:tr w14:paraId="74E294EB">
        <w:trPr>
          <w:trHeight w:val="302" w:hRule="atLeast"/>
          <w:jc w:val="center"/>
        </w:trPr>
        <w:tc>
          <w:tcPr>
            <w:tcW w:w="282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69EA654">
            <w:pPr>
              <w:spacing w:before="0" w:after="0"/>
              <w:ind w:firstLine="200" w:firstLineChars="10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Neither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000000" w:sz="8" w:space="0"/>
              <w:right w:val="nil"/>
            </w:tcBorders>
            <w:vAlign w:val="bottom"/>
          </w:tcPr>
          <w:p w14:paraId="4F5FB83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bCs/>
                <w:kern w:val="44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7 (0.74,</w:t>
            </w:r>
            <w:r>
              <w:rPr>
                <w:rFonts w:hint="eastAsia"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 </w:t>
            </w: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 xml:space="preserve">1.56) </w:t>
            </w:r>
          </w:p>
        </w:tc>
        <w:tc>
          <w:tcPr>
            <w:tcW w:w="11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262AC556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704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1E1464A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12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4A525AC0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1.00 (0.68, 1.46)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bottom"/>
          </w:tcPr>
          <w:p w14:paraId="547057BB">
            <w:pPr>
              <w:spacing w:before="0" w:after="0"/>
              <w:textAlignment w:val="bottom"/>
              <w:rPr>
                <w:rFonts w:ascii="Times New Roman Regular" w:hAnsi="Times New Roman Regular" w:eastAsia="DengXian" w:cs="Times New Roman Regular"/>
                <w:color w:val="000000"/>
                <w:sz w:val="20"/>
                <w:szCs w:val="20"/>
                <w:lang w:eastAsia="zh-CN"/>
              </w:rPr>
            </w:pPr>
            <w:r>
              <w:rPr>
                <w:rFonts w:ascii="Times New Roman Regular" w:hAnsi="Times New Roman Regular" w:eastAsia="Times New Roman Regular" w:cs="Times New Roman Regular"/>
                <w:color w:val="000000"/>
                <w:sz w:val="20"/>
                <w:szCs w:val="20"/>
                <w:lang w:eastAsia="zh-CN" w:bidi="ar"/>
              </w:rPr>
              <w:t>0.980</w:t>
            </w:r>
          </w:p>
        </w:tc>
      </w:tr>
    </w:tbl>
    <w:p w14:paraId="33780278">
      <w:pPr>
        <w:spacing w:before="0" w:after="0"/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</w:pP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 xml:space="preserve">Note: CI, confidence interval; HR, hazard ratio; Ref, reference; BMI, Body Mass Index; ECOG, eastern cooperative oncology group; SMI, skeletal muscle index; SFI, subcutaneous fat index; </w:t>
      </w:r>
    </w:p>
    <w:p w14:paraId="1E037C41">
      <w:pPr>
        <w:spacing w:before="0" w:after="0"/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</w:pPr>
      <w:r>
        <w:rPr>
          <w:rFonts w:ascii="Times New Roman Regular" w:hAnsi="Times New Roman Regular" w:eastAsia="DengXian" w:cs="Times New Roman Regular"/>
          <w:color w:val="000000"/>
          <w:sz w:val="20"/>
          <w:szCs w:val="20"/>
          <w:lang w:eastAsia="zh-CN"/>
        </w:rPr>
        <w:t xml:space="preserve">Multivariate Cox model </w:t>
      </w:r>
      <w:r>
        <w:rPr>
          <w:rFonts w:ascii="Times New Roman Regular" w:hAnsi="Times New Roman Regular" w:eastAsia="Arial" w:cs="Times New Roman Regular"/>
          <w:bCs/>
          <w:kern w:val="44"/>
          <w:sz w:val="20"/>
          <w:szCs w:val="20"/>
          <w:lang w:eastAsia="zh-CN"/>
        </w:rPr>
        <w:t>was adjusted for ECOG, pathological stage, tumor differentiation, lymph vascular invasion, perineural invasion, tumor deposit and adjuvant chemotherapy.</w:t>
      </w:r>
    </w:p>
    <w:p w14:paraId="06C2881B">
      <w:pPr>
        <w:rPr>
          <w:rFonts w:cs="Times New Roman"/>
        </w:rPr>
      </w:pPr>
    </w:p>
    <w:sectPr>
      <w:headerReference r:id="rId13" w:type="first"/>
      <w:footerReference r:id="rId14" w:type="default"/>
      <w:headerReference r:id="rId12" w:type="even"/>
      <w:footerReference r:id="rId15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5000772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257106A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257106A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6F875A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655FBB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655FBB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F7AF3CB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0087285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DD58E5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2336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ExXRCLSAAAABAEAAA8AAAAAAAAAAQAg&#10;AAAAOAAAAGRycy9kb3ducmV2LnhtbFBLAQIUABQAAAAIAIdO4kApGslTNwIAAHs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3DD58E51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B73CFB9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438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85368876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D6F96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438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FD6F96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5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48537B6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4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11762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61312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I1Kbd4zAgAAdA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611762C9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6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7B9DE16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3360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766D28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3360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7766D28E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9EF9BD4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2982CD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532DFC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4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FE3C9D8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691382148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691382148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header5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4A17E5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6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B6FA7BE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14605" b="1143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8"/>
  <w:documentProtection w:enforcement="0"/>
  <w:defaultTabStop w:val="720"/>
  <w:evenAndOddHeaders w:val="1"/>
  <w:noPunctuationKerning w:val="1"/>
  <w:characterSpacingControl w:val="doNotCompress"/>
  <w:footnotePr>
    <w:footnote w:id="0"/>
    <w:footnote w:id="1"/>
  </w:foot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436A"/>
    <w:rsid w:val="00034304"/>
    <w:rsid w:val="00035434"/>
    <w:rsid w:val="00052A14"/>
    <w:rsid w:val="00077D53"/>
    <w:rsid w:val="00105FD9"/>
    <w:rsid w:val="00117666"/>
    <w:rsid w:val="00140FD2"/>
    <w:rsid w:val="001549D3"/>
    <w:rsid w:val="00160065"/>
    <w:rsid w:val="00172A27"/>
    <w:rsid w:val="00177D84"/>
    <w:rsid w:val="0020105C"/>
    <w:rsid w:val="00267D18"/>
    <w:rsid w:val="002868E2"/>
    <w:rsid w:val="002869C3"/>
    <w:rsid w:val="002936E4"/>
    <w:rsid w:val="00293FDB"/>
    <w:rsid w:val="002B4A57"/>
    <w:rsid w:val="002C74CA"/>
    <w:rsid w:val="003544FB"/>
    <w:rsid w:val="003D2F2D"/>
    <w:rsid w:val="003E3A04"/>
    <w:rsid w:val="00401590"/>
    <w:rsid w:val="00447801"/>
    <w:rsid w:val="00452E9C"/>
    <w:rsid w:val="004735C8"/>
    <w:rsid w:val="00483AE7"/>
    <w:rsid w:val="004961FF"/>
    <w:rsid w:val="00517A89"/>
    <w:rsid w:val="005250F2"/>
    <w:rsid w:val="00537D2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85BCA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4CEC613"/>
    <w:rsid w:val="1BF70300"/>
    <w:rsid w:val="2FFF7D31"/>
    <w:rsid w:val="3E7EAD01"/>
    <w:rsid w:val="3FBBC6BF"/>
    <w:rsid w:val="4A1B3893"/>
    <w:rsid w:val="55C5A7E2"/>
    <w:rsid w:val="6A75A9DB"/>
    <w:rsid w:val="6D72DD91"/>
    <w:rsid w:val="6E7FABD8"/>
    <w:rsid w:val="6FE04559"/>
    <w:rsid w:val="6FFEC420"/>
    <w:rsid w:val="719B19E9"/>
    <w:rsid w:val="7BDFB3F4"/>
    <w:rsid w:val="7C3F8060"/>
    <w:rsid w:val="7E5FCFEA"/>
    <w:rsid w:val="7EB744DD"/>
    <w:rsid w:val="7EFB4693"/>
    <w:rsid w:val="7F554599"/>
    <w:rsid w:val="7F7F86B5"/>
    <w:rsid w:val="A47FB0F1"/>
    <w:rsid w:val="ACD7DC3B"/>
    <w:rsid w:val="AECF847B"/>
    <w:rsid w:val="AFF730C8"/>
    <w:rsid w:val="B6FD5AB3"/>
    <w:rsid w:val="BBCFB6E5"/>
    <w:rsid w:val="BD497BB1"/>
    <w:rsid w:val="BDF79350"/>
    <w:rsid w:val="BFBFA74D"/>
    <w:rsid w:val="BFDF8431"/>
    <w:rsid w:val="CFC63925"/>
    <w:rsid w:val="D7FB5117"/>
    <w:rsid w:val="DB3F4169"/>
    <w:rsid w:val="DBDF5CE5"/>
    <w:rsid w:val="DDA347C9"/>
    <w:rsid w:val="DFF3A1AD"/>
    <w:rsid w:val="DFFEA524"/>
    <w:rsid w:val="E1BECD0C"/>
    <w:rsid w:val="EDF4C552"/>
    <w:rsid w:val="EF5B4FE7"/>
    <w:rsid w:val="EFFD94F1"/>
    <w:rsid w:val="F3FFABD8"/>
    <w:rsid w:val="F5AD92E3"/>
    <w:rsid w:val="F7DC0383"/>
    <w:rsid w:val="FAEA3ACE"/>
    <w:rsid w:val="FBAA66CC"/>
    <w:rsid w:val="FBBCB94B"/>
    <w:rsid w:val="FF7A99B7"/>
    <w:rsid w:val="FF7F7A7C"/>
    <w:rsid w:val="FFB58832"/>
    <w:rsid w:val="FFD726BB"/>
    <w:rsid w:val="FFFF02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1"/>
    <w:basedOn w:val="22"/>
    <w:unhideWhenUsed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1"/>
    <w:hidden/>
    <w:semiHidden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customStyle="1" w:styleId="54">
    <w:name w:val="font31"/>
    <w:basedOn w:val="22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55">
    <w:name w:val="font21"/>
    <w:basedOn w:val="22"/>
    <w:uiPriority w:val="0"/>
    <w:rPr>
      <w:rFonts w:hint="eastAsia" w:ascii="宋体" w:hAnsi="宋体" w:eastAsia="宋体" w:cs="宋体"/>
      <w:color w:val="000000"/>
      <w:sz w:val="20"/>
      <w:szCs w:val="20"/>
      <w:u w:val="none"/>
    </w:rPr>
  </w:style>
  <w:style w:type="paragraph" w:customStyle="1" w:styleId="56">
    <w:name w:val="Revision"/>
    <w:hidden/>
    <w:unhideWhenUsed/>
    <w:uiPriority w:val="99"/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header" Target="header4.xml"/><Relationship Id="rId8" Type="http://schemas.openxmlformats.org/officeDocument/2006/relationships/header" Target="head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numbering" Target="numbering.xml"/><Relationship Id="rId18" Type="http://schemas.openxmlformats.org/officeDocument/2006/relationships/customXml" Target="../customXml/item1.xml"/><Relationship Id="rId17" Type="http://schemas.openxmlformats.org/officeDocument/2006/relationships/image" Target="media/image2.tiff"/><Relationship Id="rId16" Type="http://schemas.openxmlformats.org/officeDocument/2006/relationships/theme" Target="theme/theme1.xml"/><Relationship Id="rId15" Type="http://schemas.openxmlformats.org/officeDocument/2006/relationships/footer" Target="footer6.xml"/><Relationship Id="rId14" Type="http://schemas.openxmlformats.org/officeDocument/2006/relationships/footer" Target="footer5.xml"/><Relationship Id="rId13" Type="http://schemas.openxmlformats.org/officeDocument/2006/relationships/header" Target="header6.xml"/><Relationship Id="rId12" Type="http://schemas.openxmlformats.org/officeDocument/2006/relationships/header" Target="header5.xml"/><Relationship Id="rId11" Type="http://schemas.openxmlformats.org/officeDocument/2006/relationships/footer" Target="footer4.xml"/><Relationship Id="rId10" Type="http://schemas.openxmlformats.org/officeDocument/2006/relationships/footer" Target="footer3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6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1</Pages>
  <Words>4268</Words>
  <Characters>24329</Characters>
  <Lines>202</Lines>
  <Paragraphs>57</Paragraphs>
  <TotalTime>0</TotalTime>
  <ScaleCrop>false</ScaleCrop>
  <LinksUpToDate>false</LinksUpToDate>
  <CharactersWithSpaces>2854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28T01:04:00Z</dcterms:created>
  <dc:creator>Frontiers</dc:creator>
  <cp:lastModifiedBy>8237476420</cp:lastModifiedBy>
  <cp:lastPrinted>2013-10-08T12:51:00Z</cp:lastPrinted>
  <dcterms:modified xsi:type="dcterms:W3CDTF">2024-09-10T23:26:1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6.8.2.8850</vt:lpwstr>
  </property>
  <property fmtid="{D5CDD505-2E9C-101B-9397-08002B2CF9AE}" pid="11" name="ICV">
    <vt:lpwstr>47BBD3832094ADDF19199E6641B0E5E7_42</vt:lpwstr>
  </property>
</Properties>
</file>